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91CB1" w14:textId="68095E8A" w:rsidR="0089303F" w:rsidRDefault="0089303F" w:rsidP="00AD0DC1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93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materials </w:t>
      </w:r>
    </w:p>
    <w:p w14:paraId="11256B40" w14:textId="77777777" w:rsidR="00A731B7" w:rsidRPr="00AF3532" w:rsidRDefault="00A731B7" w:rsidP="00A731B7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35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AF35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A65F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- and intra-observ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A65F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raclas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A65F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rela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A65F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efficien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A65F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Pr="00A65F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antitative DECT parameters </w:t>
      </w:r>
    </w:p>
    <w:tbl>
      <w:tblPr>
        <w:tblStyle w:val="a3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551"/>
        <w:gridCol w:w="2552"/>
      </w:tblGrid>
      <w:tr w:rsidR="00A731B7" w:rsidRPr="00AF3532" w14:paraId="4223A79B" w14:textId="77777777" w:rsidTr="00C758AA">
        <w:trPr>
          <w:trHeight w:val="514"/>
          <w:jc w:val="center"/>
        </w:trPr>
        <w:tc>
          <w:tcPr>
            <w:tcW w:w="1555" w:type="dxa"/>
            <w:tcBorders>
              <w:left w:val="nil"/>
              <w:bottom w:val="single" w:sz="4" w:space="0" w:color="auto"/>
            </w:tcBorders>
            <w:vAlign w:val="center"/>
          </w:tcPr>
          <w:p w14:paraId="639033D7" w14:textId="77777777" w:rsidR="00A731B7" w:rsidRPr="00AF3532" w:rsidRDefault="00A731B7" w:rsidP="001736D6">
            <w:pPr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E21A4C9" w14:textId="77777777" w:rsidR="00A731B7" w:rsidRPr="00AF3532" w:rsidRDefault="00A731B7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er-observer ICC</w:t>
            </w:r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%CI)</w:t>
            </w:r>
          </w:p>
        </w:tc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14:paraId="5BBB7927" w14:textId="77777777" w:rsidR="00A731B7" w:rsidRDefault="00A731B7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a-observer ICC </w:t>
            </w:r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CI)</w:t>
            </w:r>
          </w:p>
        </w:tc>
      </w:tr>
      <w:tr w:rsidR="00A731B7" w:rsidRPr="00AF3532" w14:paraId="3DEB1027" w14:textId="77777777" w:rsidTr="00C758AA">
        <w:trPr>
          <w:trHeight w:val="106"/>
          <w:jc w:val="center"/>
        </w:trPr>
        <w:tc>
          <w:tcPr>
            <w:tcW w:w="1555" w:type="dxa"/>
            <w:tcBorders>
              <w:left w:val="nil"/>
              <w:bottom w:val="nil"/>
            </w:tcBorders>
            <w:vAlign w:val="center"/>
          </w:tcPr>
          <w:p w14:paraId="6CE1C85D" w14:textId="77777777" w:rsidR="00A731B7" w:rsidRPr="00AF3532" w:rsidRDefault="00A731B7" w:rsidP="001736D6">
            <w:pPr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λ</w:t>
            </w:r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Hu</w:t>
            </w:r>
            <w:proofErr w:type="spellEnd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AP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2CD07692" w14:textId="44796EFF" w:rsidR="00A731B7" w:rsidRPr="00AF3532" w:rsidRDefault="009429B7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9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3 (0.944, 0.975)</w:t>
            </w:r>
          </w:p>
        </w:tc>
        <w:tc>
          <w:tcPr>
            <w:tcW w:w="2552" w:type="dxa"/>
            <w:tcBorders>
              <w:bottom w:val="nil"/>
              <w:right w:val="nil"/>
            </w:tcBorders>
          </w:tcPr>
          <w:p w14:paraId="54619056" w14:textId="4A218545" w:rsidR="00A731B7" w:rsidRPr="00AF3532" w:rsidRDefault="00642DAF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8 (0.966, 0.985)</w:t>
            </w:r>
          </w:p>
        </w:tc>
      </w:tr>
      <w:tr w:rsidR="00A731B7" w:rsidRPr="00AF3532" w14:paraId="7465ADB6" w14:textId="77777777" w:rsidTr="00C758AA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7DD78AFF" w14:textId="77777777" w:rsidR="00A731B7" w:rsidRPr="00AF3532" w:rsidRDefault="00A731B7" w:rsidP="001736D6">
            <w:pPr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C</w:t>
            </w:r>
            <w:proofErr w:type="spellEnd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AP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0FC48E1" w14:textId="08FF153F" w:rsidR="00A731B7" w:rsidRPr="00AF3532" w:rsidRDefault="009429B7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9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0 (0.955, 0.980)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984BD78" w14:textId="66FB393D" w:rsidR="00A731B7" w:rsidRPr="00AF3532" w:rsidRDefault="00642DAF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0 (0.969, 0.986)</w:t>
            </w:r>
          </w:p>
        </w:tc>
      </w:tr>
      <w:tr w:rsidR="00A731B7" w:rsidRPr="00AF3532" w14:paraId="35C3F466" w14:textId="77777777" w:rsidTr="00C758AA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7BC6088A" w14:textId="77777777" w:rsidR="00A731B7" w:rsidRPr="00AF3532" w:rsidRDefault="00A731B7" w:rsidP="001736D6">
            <w:pPr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Z</w:t>
            </w:r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eff</w:t>
            </w:r>
            <w:proofErr w:type="spellEnd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AP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74285D9" w14:textId="044D6FEB" w:rsidR="00A731B7" w:rsidRPr="00AF3532" w:rsidRDefault="009429B7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9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8 (0.906, 0.959)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E15CF71" w14:textId="06F22947" w:rsidR="00A731B7" w:rsidRPr="00AF3532" w:rsidRDefault="00642DAF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5 (0.963, 0.984)</w:t>
            </w:r>
          </w:p>
        </w:tc>
      </w:tr>
      <w:tr w:rsidR="00A731B7" w:rsidRPr="00AF3532" w14:paraId="17598EF1" w14:textId="77777777" w:rsidTr="00C758AA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3983B86F" w14:textId="77777777" w:rsidR="00A731B7" w:rsidRPr="00AF3532" w:rsidRDefault="00A731B7" w:rsidP="001736D6">
            <w:pPr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ho</w:t>
            </w:r>
            <w:proofErr w:type="spellEnd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AP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D4749D4" w14:textId="4676688F" w:rsidR="00A731B7" w:rsidRPr="00AF3532" w:rsidRDefault="009429B7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9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1 (0.926, 0.968)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2E7F2C8" w14:textId="26F979F5" w:rsidR="00A731B7" w:rsidRPr="00AF3532" w:rsidRDefault="00642DAF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4 (0.961, 0.983)</w:t>
            </w:r>
          </w:p>
        </w:tc>
      </w:tr>
      <w:tr w:rsidR="00A731B7" w:rsidRPr="00AF3532" w14:paraId="033FC778" w14:textId="77777777" w:rsidTr="00C758AA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61CD7470" w14:textId="77777777" w:rsidR="00A731B7" w:rsidRPr="00AF3532" w:rsidRDefault="00A731B7" w:rsidP="001736D6">
            <w:pPr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λ</w:t>
            </w:r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Hu</w:t>
            </w:r>
            <w:proofErr w:type="spellEnd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VP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1F8E912" w14:textId="48C765E3" w:rsidR="00A731B7" w:rsidRPr="00AF3532" w:rsidRDefault="009429B7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9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6 (0.964, 0.984)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5121F18" w14:textId="62584FEF" w:rsidR="00A731B7" w:rsidRPr="00AF3532" w:rsidRDefault="00642DAF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 (0.981, 0.991)</w:t>
            </w:r>
          </w:p>
        </w:tc>
      </w:tr>
      <w:tr w:rsidR="00A731B7" w:rsidRPr="00AF3532" w14:paraId="7E5F9AED" w14:textId="77777777" w:rsidTr="00C758AA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40D401B6" w14:textId="77777777" w:rsidR="00A731B7" w:rsidRPr="00AF3532" w:rsidRDefault="00A731B7" w:rsidP="001736D6">
            <w:pPr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C</w:t>
            </w:r>
            <w:proofErr w:type="spellEnd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VP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0528906" w14:textId="7015591B" w:rsidR="00A731B7" w:rsidRPr="00AF3532" w:rsidRDefault="009429B7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9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 (0.980, 0.991)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95F76DC" w14:textId="67556AE2" w:rsidR="00A731B7" w:rsidRPr="00AF3532" w:rsidRDefault="00642DAF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 (0.981, 0.991)</w:t>
            </w:r>
          </w:p>
        </w:tc>
      </w:tr>
      <w:tr w:rsidR="00A731B7" w:rsidRPr="00AF3532" w14:paraId="3B606151" w14:textId="77777777" w:rsidTr="00C758AA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34C78177" w14:textId="77777777" w:rsidR="00A731B7" w:rsidRPr="00AF3532" w:rsidRDefault="00A731B7" w:rsidP="001736D6">
            <w:pPr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Z</w:t>
            </w:r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eff</w:t>
            </w:r>
            <w:proofErr w:type="spellEnd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VP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4BE865F" w14:textId="31AA9C0B" w:rsidR="00A731B7" w:rsidRPr="00AF3532" w:rsidRDefault="009429B7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9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7 (0.920, 0.965)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C35EA09" w14:textId="0C8C519A" w:rsidR="00A731B7" w:rsidRPr="00AF3532" w:rsidRDefault="00642DAF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0 (0.954, 0.980)</w:t>
            </w:r>
          </w:p>
        </w:tc>
      </w:tr>
      <w:tr w:rsidR="00A731B7" w:rsidRPr="00AF3532" w14:paraId="6ABA9A77" w14:textId="77777777" w:rsidTr="00C758AA">
        <w:trPr>
          <w:jc w:val="center"/>
        </w:trPr>
        <w:tc>
          <w:tcPr>
            <w:tcW w:w="1555" w:type="dxa"/>
            <w:tcBorders>
              <w:top w:val="nil"/>
              <w:left w:val="nil"/>
            </w:tcBorders>
            <w:vAlign w:val="center"/>
          </w:tcPr>
          <w:p w14:paraId="7B82389D" w14:textId="77777777" w:rsidR="00A731B7" w:rsidRPr="00AF3532" w:rsidRDefault="00A731B7" w:rsidP="001736D6">
            <w:pPr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ho</w:t>
            </w:r>
            <w:proofErr w:type="spellEnd"/>
            <w:r w:rsidRPr="00AF35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VP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4DC2D738" w14:textId="45DE2121" w:rsidR="00A731B7" w:rsidRPr="00AF3532" w:rsidRDefault="009429B7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29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9 (0.893, 0.953)</w:t>
            </w:r>
          </w:p>
        </w:tc>
        <w:tc>
          <w:tcPr>
            <w:tcW w:w="2552" w:type="dxa"/>
            <w:tcBorders>
              <w:top w:val="nil"/>
              <w:right w:val="nil"/>
            </w:tcBorders>
          </w:tcPr>
          <w:p w14:paraId="46C766AB" w14:textId="378AF431" w:rsidR="00A731B7" w:rsidRPr="00AF3532" w:rsidRDefault="00642DAF" w:rsidP="001736D6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2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7 (0.950, 0.978)</w:t>
            </w:r>
          </w:p>
        </w:tc>
      </w:tr>
    </w:tbl>
    <w:p w14:paraId="13C4BA19" w14:textId="77777777" w:rsidR="00A731B7" w:rsidRPr="00AF3532" w:rsidRDefault="00A731B7" w:rsidP="00A731B7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35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CT, Dual-energy computed tomography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CC</w:t>
      </w:r>
      <w:r w:rsidRPr="00AF35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A65F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raclas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A65F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rela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A65FEC">
        <w:rPr>
          <w:rFonts w:ascii="Times New Roman" w:hAnsi="Times New Roman" w:cs="Times New Roman"/>
          <w:color w:val="000000" w:themeColor="text1"/>
          <w:sz w:val="24"/>
          <w:szCs w:val="24"/>
        </w:rPr>
        <w:t>oefficients</w:t>
      </w:r>
      <w:r w:rsidRPr="00AF35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CI, confidential interval; </w:t>
      </w:r>
      <w:proofErr w:type="spellStart"/>
      <w:r w:rsidRPr="00AF3532">
        <w:rPr>
          <w:rFonts w:ascii="Times New Roman" w:hAnsi="Times New Roman" w:cs="Times New Roman"/>
          <w:color w:val="000000" w:themeColor="text1"/>
          <w:sz w:val="24"/>
          <w:szCs w:val="24"/>
        </w:rPr>
        <w:t>λ</w:t>
      </w:r>
      <w:r w:rsidRPr="00AF353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Hu</w:t>
      </w:r>
      <w:proofErr w:type="spellEnd"/>
      <w:r w:rsidRPr="00AF35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lope of the spectral Hounsfield unit curve; </w:t>
      </w:r>
      <w:proofErr w:type="spellStart"/>
      <w:r w:rsidRPr="00AF3532">
        <w:rPr>
          <w:rFonts w:ascii="Times New Roman" w:hAnsi="Times New Roman" w:cs="Times New Roman"/>
          <w:color w:val="000000" w:themeColor="text1"/>
          <w:sz w:val="24"/>
          <w:szCs w:val="24"/>
        </w:rPr>
        <w:t>nIC</w:t>
      </w:r>
      <w:proofErr w:type="spellEnd"/>
      <w:r w:rsidRPr="00AF35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ormalized iodine concentration; </w:t>
      </w:r>
      <w:proofErr w:type="spellStart"/>
      <w:r w:rsidRPr="00AF3532">
        <w:rPr>
          <w:rFonts w:ascii="Times New Roman" w:hAnsi="Times New Roman" w:cs="Times New Roman"/>
          <w:color w:val="000000" w:themeColor="text1"/>
          <w:sz w:val="24"/>
          <w:szCs w:val="24"/>
        </w:rPr>
        <w:t>nZ</w:t>
      </w:r>
      <w:r w:rsidRPr="00AF353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eff</w:t>
      </w:r>
      <w:proofErr w:type="spellEnd"/>
      <w:r w:rsidRPr="00AF35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ormalized effective atomic number; </w:t>
      </w:r>
      <w:proofErr w:type="spellStart"/>
      <w:r w:rsidRPr="00AF3532">
        <w:rPr>
          <w:rFonts w:ascii="Times New Roman" w:hAnsi="Times New Roman" w:cs="Times New Roman"/>
          <w:color w:val="000000" w:themeColor="text1"/>
          <w:sz w:val="24"/>
          <w:szCs w:val="24"/>
        </w:rPr>
        <w:t>nRho</w:t>
      </w:r>
      <w:proofErr w:type="spellEnd"/>
      <w:r w:rsidRPr="00AF3532">
        <w:rPr>
          <w:rFonts w:ascii="Times New Roman" w:hAnsi="Times New Roman" w:cs="Times New Roman"/>
          <w:color w:val="000000" w:themeColor="text1"/>
          <w:sz w:val="24"/>
          <w:szCs w:val="24"/>
        </w:rPr>
        <w:t>, normalized electron density; AP, arterial phase; VP, venous phase</w:t>
      </w:r>
      <w:r w:rsidRPr="00AF3532">
        <w:rPr>
          <w:rFonts w:ascii="Calibri" w:hAnsi="Calibri" w:cs="Calibri"/>
          <w:color w:val="000000" w:themeColor="text1"/>
          <w:sz w:val="24"/>
          <w:szCs w:val="24"/>
        </w:rPr>
        <w:t>﻿</w:t>
      </w:r>
    </w:p>
    <w:p w14:paraId="02814287" w14:textId="356E0C0B" w:rsidR="005D59C4" w:rsidRPr="00934220" w:rsidRDefault="005D59C4" w:rsidP="0009581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D59C4" w:rsidRPr="00934220" w:rsidSect="00542EEF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ED29B" w14:textId="77777777" w:rsidR="00AB54D4" w:rsidRDefault="00AB54D4" w:rsidP="00F31E8F">
      <w:r>
        <w:separator/>
      </w:r>
    </w:p>
  </w:endnote>
  <w:endnote w:type="continuationSeparator" w:id="0">
    <w:p w14:paraId="767FB519" w14:textId="77777777" w:rsidR="00AB54D4" w:rsidRDefault="00AB54D4" w:rsidP="00F31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1089507335"/>
      <w:docPartObj>
        <w:docPartGallery w:val="Page Numbers (Bottom of Page)"/>
        <w:docPartUnique/>
      </w:docPartObj>
    </w:sdtPr>
    <w:sdtEndPr>
      <w:rPr>
        <w:rStyle w:val="af5"/>
      </w:rPr>
    </w:sdtEndPr>
    <w:sdtContent>
      <w:p w14:paraId="1264ADE2" w14:textId="3F2CE0D9" w:rsidR="00F31E8F" w:rsidRDefault="00F31E8F" w:rsidP="007F6C33">
        <w:pPr>
          <w:pStyle w:val="af"/>
          <w:framePr w:wrap="none" w:vAnchor="text" w:hAnchor="margin" w:xAlign="center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end"/>
        </w:r>
      </w:p>
    </w:sdtContent>
  </w:sdt>
  <w:p w14:paraId="3A095091" w14:textId="77777777" w:rsidR="00F31E8F" w:rsidRDefault="00F31E8F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945123288"/>
      <w:docPartObj>
        <w:docPartGallery w:val="Page Numbers (Bottom of Page)"/>
        <w:docPartUnique/>
      </w:docPartObj>
    </w:sdtPr>
    <w:sdtEndPr>
      <w:rPr>
        <w:rStyle w:val="af5"/>
      </w:rPr>
    </w:sdtEndPr>
    <w:sdtContent>
      <w:p w14:paraId="1EF0C2E8" w14:textId="2F0879A7" w:rsidR="00F31E8F" w:rsidRDefault="00F31E8F" w:rsidP="007F6C33">
        <w:pPr>
          <w:pStyle w:val="af"/>
          <w:framePr w:wrap="none" w:vAnchor="text" w:hAnchor="margin" w:xAlign="center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>
          <w:rPr>
            <w:rStyle w:val="af5"/>
            <w:noProof/>
          </w:rPr>
          <w:t>1</w:t>
        </w:r>
        <w:r>
          <w:rPr>
            <w:rStyle w:val="af5"/>
          </w:rPr>
          <w:fldChar w:fldCharType="end"/>
        </w:r>
      </w:p>
    </w:sdtContent>
  </w:sdt>
  <w:p w14:paraId="3AF332CD" w14:textId="77777777" w:rsidR="00F31E8F" w:rsidRDefault="00F31E8F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1EC33" w14:textId="77777777" w:rsidR="00AB54D4" w:rsidRDefault="00AB54D4" w:rsidP="00F31E8F">
      <w:r>
        <w:separator/>
      </w:r>
    </w:p>
  </w:footnote>
  <w:footnote w:type="continuationSeparator" w:id="0">
    <w:p w14:paraId="1000A09F" w14:textId="77777777" w:rsidR="00AB54D4" w:rsidRDefault="00AB54D4" w:rsidP="00F31E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01196"/>
    <w:multiLevelType w:val="hybridMultilevel"/>
    <w:tmpl w:val="2BC0A94E"/>
    <w:lvl w:ilvl="0" w:tplc="5A221D74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5F09E1"/>
    <w:multiLevelType w:val="hybridMultilevel"/>
    <w:tmpl w:val="967ED4EC"/>
    <w:lvl w:ilvl="0" w:tplc="B18242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uro Ra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rrvw2v0va9x4eaaszxt2xwdesz502e0tvw&quot;&gt;My EndNote Library&lt;record-ids&gt;&lt;item&gt;9&lt;/item&gt;&lt;item&gt;10&lt;/item&gt;&lt;item&gt;63&lt;/item&gt;&lt;item&gt;65&lt;/item&gt;&lt;item&gt;68&lt;/item&gt;&lt;item&gt;69&lt;/item&gt;&lt;item&gt;76&lt;/item&gt;&lt;item&gt;89&lt;/item&gt;&lt;item&gt;95&lt;/item&gt;&lt;item&gt;96&lt;/item&gt;&lt;item&gt;101&lt;/item&gt;&lt;item&gt;114&lt;/item&gt;&lt;item&gt;122&lt;/item&gt;&lt;item&gt;128&lt;/item&gt;&lt;item&gt;129&lt;/item&gt;&lt;item&gt;131&lt;/item&gt;&lt;item&gt;132&lt;/item&gt;&lt;item&gt;133&lt;/item&gt;&lt;item&gt;134&lt;/item&gt;&lt;item&gt;138&lt;/item&gt;&lt;item&gt;140&lt;/item&gt;&lt;item&gt;151&lt;/item&gt;&lt;item&gt;152&lt;/item&gt;&lt;item&gt;156&lt;/item&gt;&lt;item&gt;157&lt;/item&gt;&lt;item&gt;158&lt;/item&gt;&lt;item&gt;173&lt;/item&gt;&lt;item&gt;175&lt;/item&gt;&lt;item&gt;183&lt;/item&gt;&lt;item&gt;184&lt;/item&gt;&lt;item&gt;185&lt;/item&gt;&lt;item&gt;186&lt;/item&gt;&lt;item&gt;188&lt;/item&gt;&lt;item&gt;189&lt;/item&gt;&lt;item&gt;191&lt;/item&gt;&lt;item&gt;192&lt;/item&gt;&lt;item&gt;194&lt;/item&gt;&lt;/record-ids&gt;&lt;/item&gt;&lt;/Libraries&gt;"/>
  </w:docVars>
  <w:rsids>
    <w:rsidRoot w:val="00AE7E55"/>
    <w:rsid w:val="00000024"/>
    <w:rsid w:val="0000073B"/>
    <w:rsid w:val="00000D74"/>
    <w:rsid w:val="00001905"/>
    <w:rsid w:val="00001BF5"/>
    <w:rsid w:val="00002BE2"/>
    <w:rsid w:val="00003810"/>
    <w:rsid w:val="00004422"/>
    <w:rsid w:val="000049ED"/>
    <w:rsid w:val="00005660"/>
    <w:rsid w:val="00006408"/>
    <w:rsid w:val="000108C9"/>
    <w:rsid w:val="00010A89"/>
    <w:rsid w:val="00010EE5"/>
    <w:rsid w:val="00011498"/>
    <w:rsid w:val="00011553"/>
    <w:rsid w:val="00012488"/>
    <w:rsid w:val="00012C3E"/>
    <w:rsid w:val="00013098"/>
    <w:rsid w:val="0001387C"/>
    <w:rsid w:val="00013BA4"/>
    <w:rsid w:val="00014324"/>
    <w:rsid w:val="0001460D"/>
    <w:rsid w:val="00014969"/>
    <w:rsid w:val="00014CF8"/>
    <w:rsid w:val="000156A0"/>
    <w:rsid w:val="00017050"/>
    <w:rsid w:val="00017289"/>
    <w:rsid w:val="00017647"/>
    <w:rsid w:val="00017E1D"/>
    <w:rsid w:val="00020CA5"/>
    <w:rsid w:val="000218C6"/>
    <w:rsid w:val="00022C6F"/>
    <w:rsid w:val="00022F9B"/>
    <w:rsid w:val="00022FB9"/>
    <w:rsid w:val="0002416C"/>
    <w:rsid w:val="00026806"/>
    <w:rsid w:val="000269E1"/>
    <w:rsid w:val="00027A7D"/>
    <w:rsid w:val="00027DA0"/>
    <w:rsid w:val="00030709"/>
    <w:rsid w:val="0003135F"/>
    <w:rsid w:val="00031A63"/>
    <w:rsid w:val="000321D8"/>
    <w:rsid w:val="00032CA7"/>
    <w:rsid w:val="00033167"/>
    <w:rsid w:val="000336A1"/>
    <w:rsid w:val="000342B1"/>
    <w:rsid w:val="000345D5"/>
    <w:rsid w:val="00034B7E"/>
    <w:rsid w:val="00036906"/>
    <w:rsid w:val="000424D7"/>
    <w:rsid w:val="00042CF2"/>
    <w:rsid w:val="00042FA9"/>
    <w:rsid w:val="000433BA"/>
    <w:rsid w:val="0004406C"/>
    <w:rsid w:val="000448F5"/>
    <w:rsid w:val="00044E87"/>
    <w:rsid w:val="00047CDB"/>
    <w:rsid w:val="000500D0"/>
    <w:rsid w:val="00050C17"/>
    <w:rsid w:val="000510F1"/>
    <w:rsid w:val="00051C1A"/>
    <w:rsid w:val="00052EAF"/>
    <w:rsid w:val="0005312E"/>
    <w:rsid w:val="00053156"/>
    <w:rsid w:val="00053329"/>
    <w:rsid w:val="00053A59"/>
    <w:rsid w:val="00053D61"/>
    <w:rsid w:val="0005500D"/>
    <w:rsid w:val="00055414"/>
    <w:rsid w:val="0005561D"/>
    <w:rsid w:val="0005570B"/>
    <w:rsid w:val="00055AF2"/>
    <w:rsid w:val="00057011"/>
    <w:rsid w:val="00057422"/>
    <w:rsid w:val="00057798"/>
    <w:rsid w:val="0005785D"/>
    <w:rsid w:val="00057FD2"/>
    <w:rsid w:val="00061B5F"/>
    <w:rsid w:val="000625CD"/>
    <w:rsid w:val="0006271B"/>
    <w:rsid w:val="000627A8"/>
    <w:rsid w:val="000641F7"/>
    <w:rsid w:val="000648EB"/>
    <w:rsid w:val="00065527"/>
    <w:rsid w:val="000659E0"/>
    <w:rsid w:val="00065DE7"/>
    <w:rsid w:val="00066139"/>
    <w:rsid w:val="000662EF"/>
    <w:rsid w:val="00066B8F"/>
    <w:rsid w:val="000676FD"/>
    <w:rsid w:val="0006781E"/>
    <w:rsid w:val="00070172"/>
    <w:rsid w:val="0007031E"/>
    <w:rsid w:val="0007148E"/>
    <w:rsid w:val="00073BC9"/>
    <w:rsid w:val="00074131"/>
    <w:rsid w:val="000744A6"/>
    <w:rsid w:val="00080306"/>
    <w:rsid w:val="00080F5C"/>
    <w:rsid w:val="0008246C"/>
    <w:rsid w:val="00083074"/>
    <w:rsid w:val="000839ED"/>
    <w:rsid w:val="00083D92"/>
    <w:rsid w:val="00083EB0"/>
    <w:rsid w:val="00083FD5"/>
    <w:rsid w:val="000845CB"/>
    <w:rsid w:val="000848DC"/>
    <w:rsid w:val="00084973"/>
    <w:rsid w:val="0008741C"/>
    <w:rsid w:val="00087FCF"/>
    <w:rsid w:val="000900CD"/>
    <w:rsid w:val="00090E9F"/>
    <w:rsid w:val="00091062"/>
    <w:rsid w:val="00091346"/>
    <w:rsid w:val="0009159D"/>
    <w:rsid w:val="00091920"/>
    <w:rsid w:val="00091BFE"/>
    <w:rsid w:val="00091C00"/>
    <w:rsid w:val="000937EC"/>
    <w:rsid w:val="00093CE1"/>
    <w:rsid w:val="00095810"/>
    <w:rsid w:val="00095CCA"/>
    <w:rsid w:val="00095F71"/>
    <w:rsid w:val="00097D22"/>
    <w:rsid w:val="00097F31"/>
    <w:rsid w:val="000A0DBD"/>
    <w:rsid w:val="000A1A90"/>
    <w:rsid w:val="000A2535"/>
    <w:rsid w:val="000A26C7"/>
    <w:rsid w:val="000A2F0D"/>
    <w:rsid w:val="000A3028"/>
    <w:rsid w:val="000A38E0"/>
    <w:rsid w:val="000A54DA"/>
    <w:rsid w:val="000A6D5A"/>
    <w:rsid w:val="000A6FD3"/>
    <w:rsid w:val="000A7ADE"/>
    <w:rsid w:val="000B0080"/>
    <w:rsid w:val="000B0591"/>
    <w:rsid w:val="000B0B63"/>
    <w:rsid w:val="000B17CC"/>
    <w:rsid w:val="000B282D"/>
    <w:rsid w:val="000B3534"/>
    <w:rsid w:val="000B57FB"/>
    <w:rsid w:val="000B6AFF"/>
    <w:rsid w:val="000B7280"/>
    <w:rsid w:val="000B7B45"/>
    <w:rsid w:val="000C1E76"/>
    <w:rsid w:val="000C2C3F"/>
    <w:rsid w:val="000C3AC7"/>
    <w:rsid w:val="000C3ED8"/>
    <w:rsid w:val="000C41E3"/>
    <w:rsid w:val="000C4557"/>
    <w:rsid w:val="000C4CB9"/>
    <w:rsid w:val="000C5367"/>
    <w:rsid w:val="000C5747"/>
    <w:rsid w:val="000C58C5"/>
    <w:rsid w:val="000C667E"/>
    <w:rsid w:val="000C6E0D"/>
    <w:rsid w:val="000C6E42"/>
    <w:rsid w:val="000C7240"/>
    <w:rsid w:val="000C7505"/>
    <w:rsid w:val="000C7636"/>
    <w:rsid w:val="000C7F60"/>
    <w:rsid w:val="000D00D6"/>
    <w:rsid w:val="000D07A8"/>
    <w:rsid w:val="000D0CE6"/>
    <w:rsid w:val="000D2A8F"/>
    <w:rsid w:val="000D33CE"/>
    <w:rsid w:val="000D39CB"/>
    <w:rsid w:val="000D3A69"/>
    <w:rsid w:val="000D5A68"/>
    <w:rsid w:val="000D6896"/>
    <w:rsid w:val="000D6C79"/>
    <w:rsid w:val="000D71F4"/>
    <w:rsid w:val="000D73CA"/>
    <w:rsid w:val="000D7504"/>
    <w:rsid w:val="000E01F2"/>
    <w:rsid w:val="000E03CE"/>
    <w:rsid w:val="000E06D1"/>
    <w:rsid w:val="000E0F18"/>
    <w:rsid w:val="000E1380"/>
    <w:rsid w:val="000E19BD"/>
    <w:rsid w:val="000E2DB3"/>
    <w:rsid w:val="000E388D"/>
    <w:rsid w:val="000E3AEF"/>
    <w:rsid w:val="000E3C07"/>
    <w:rsid w:val="000E4316"/>
    <w:rsid w:val="000E47F0"/>
    <w:rsid w:val="000E5A53"/>
    <w:rsid w:val="000E673C"/>
    <w:rsid w:val="000F19A7"/>
    <w:rsid w:val="000F20BD"/>
    <w:rsid w:val="000F3688"/>
    <w:rsid w:val="000F3877"/>
    <w:rsid w:val="000F47BB"/>
    <w:rsid w:val="000F48E0"/>
    <w:rsid w:val="000F4911"/>
    <w:rsid w:val="000F5C7B"/>
    <w:rsid w:val="000F7DA1"/>
    <w:rsid w:val="000F7F17"/>
    <w:rsid w:val="000F7FF3"/>
    <w:rsid w:val="00101960"/>
    <w:rsid w:val="00101988"/>
    <w:rsid w:val="0010366F"/>
    <w:rsid w:val="00105C3E"/>
    <w:rsid w:val="00105FA0"/>
    <w:rsid w:val="001069E2"/>
    <w:rsid w:val="00110670"/>
    <w:rsid w:val="00110CCC"/>
    <w:rsid w:val="001110B7"/>
    <w:rsid w:val="001132A2"/>
    <w:rsid w:val="001135EB"/>
    <w:rsid w:val="001137E3"/>
    <w:rsid w:val="00113FE7"/>
    <w:rsid w:val="00114A78"/>
    <w:rsid w:val="001155CB"/>
    <w:rsid w:val="001156BB"/>
    <w:rsid w:val="00116ADC"/>
    <w:rsid w:val="00116C4D"/>
    <w:rsid w:val="00116EFA"/>
    <w:rsid w:val="00117932"/>
    <w:rsid w:val="00117B28"/>
    <w:rsid w:val="0012010C"/>
    <w:rsid w:val="001201DF"/>
    <w:rsid w:val="001232F8"/>
    <w:rsid w:val="00123927"/>
    <w:rsid w:val="00125296"/>
    <w:rsid w:val="001252F4"/>
    <w:rsid w:val="00125404"/>
    <w:rsid w:val="0012585D"/>
    <w:rsid w:val="00125B10"/>
    <w:rsid w:val="00125C45"/>
    <w:rsid w:val="00126FA0"/>
    <w:rsid w:val="00127012"/>
    <w:rsid w:val="00130344"/>
    <w:rsid w:val="001320A8"/>
    <w:rsid w:val="0013261B"/>
    <w:rsid w:val="0013323B"/>
    <w:rsid w:val="0013589D"/>
    <w:rsid w:val="001359C3"/>
    <w:rsid w:val="00136A1C"/>
    <w:rsid w:val="00137B2B"/>
    <w:rsid w:val="0014004C"/>
    <w:rsid w:val="00140FE9"/>
    <w:rsid w:val="0014113D"/>
    <w:rsid w:val="00142571"/>
    <w:rsid w:val="00142626"/>
    <w:rsid w:val="00142D3E"/>
    <w:rsid w:val="00145413"/>
    <w:rsid w:val="0014551A"/>
    <w:rsid w:val="001466D1"/>
    <w:rsid w:val="00146D30"/>
    <w:rsid w:val="0014755E"/>
    <w:rsid w:val="0015080C"/>
    <w:rsid w:val="00150D4F"/>
    <w:rsid w:val="00154371"/>
    <w:rsid w:val="001548C0"/>
    <w:rsid w:val="001554BC"/>
    <w:rsid w:val="00157A67"/>
    <w:rsid w:val="00157B2E"/>
    <w:rsid w:val="00157C3E"/>
    <w:rsid w:val="00157C44"/>
    <w:rsid w:val="001600EA"/>
    <w:rsid w:val="001601E8"/>
    <w:rsid w:val="00160922"/>
    <w:rsid w:val="00160F96"/>
    <w:rsid w:val="00162855"/>
    <w:rsid w:val="00162AAA"/>
    <w:rsid w:val="0016319B"/>
    <w:rsid w:val="001634AD"/>
    <w:rsid w:val="00163815"/>
    <w:rsid w:val="00164DC1"/>
    <w:rsid w:val="001657CC"/>
    <w:rsid w:val="00165B2D"/>
    <w:rsid w:val="00165D1D"/>
    <w:rsid w:val="00166F18"/>
    <w:rsid w:val="001702A6"/>
    <w:rsid w:val="00170751"/>
    <w:rsid w:val="00170B0A"/>
    <w:rsid w:val="00171783"/>
    <w:rsid w:val="00171865"/>
    <w:rsid w:val="00173203"/>
    <w:rsid w:val="0017379C"/>
    <w:rsid w:val="0017540B"/>
    <w:rsid w:val="00175661"/>
    <w:rsid w:val="0017569A"/>
    <w:rsid w:val="00175BB8"/>
    <w:rsid w:val="001760C2"/>
    <w:rsid w:val="001766EF"/>
    <w:rsid w:val="001769C4"/>
    <w:rsid w:val="001773F4"/>
    <w:rsid w:val="00177438"/>
    <w:rsid w:val="00177456"/>
    <w:rsid w:val="00177989"/>
    <w:rsid w:val="00177A03"/>
    <w:rsid w:val="0018184B"/>
    <w:rsid w:val="00181F83"/>
    <w:rsid w:val="001824FB"/>
    <w:rsid w:val="0018282D"/>
    <w:rsid w:val="00183515"/>
    <w:rsid w:val="0018483B"/>
    <w:rsid w:val="00184B9F"/>
    <w:rsid w:val="00185448"/>
    <w:rsid w:val="00185866"/>
    <w:rsid w:val="0018614C"/>
    <w:rsid w:val="001877D1"/>
    <w:rsid w:val="00187F1C"/>
    <w:rsid w:val="0019090C"/>
    <w:rsid w:val="00191D5B"/>
    <w:rsid w:val="001921BC"/>
    <w:rsid w:val="00193573"/>
    <w:rsid w:val="00193820"/>
    <w:rsid w:val="0019447C"/>
    <w:rsid w:val="00194611"/>
    <w:rsid w:val="00195556"/>
    <w:rsid w:val="001959C0"/>
    <w:rsid w:val="0019703F"/>
    <w:rsid w:val="001975B6"/>
    <w:rsid w:val="00197E80"/>
    <w:rsid w:val="001A06A9"/>
    <w:rsid w:val="001A170A"/>
    <w:rsid w:val="001A2F57"/>
    <w:rsid w:val="001A355A"/>
    <w:rsid w:val="001A361C"/>
    <w:rsid w:val="001A4808"/>
    <w:rsid w:val="001A4D96"/>
    <w:rsid w:val="001A59E3"/>
    <w:rsid w:val="001A651D"/>
    <w:rsid w:val="001A6F6E"/>
    <w:rsid w:val="001A7668"/>
    <w:rsid w:val="001B0338"/>
    <w:rsid w:val="001B035C"/>
    <w:rsid w:val="001B0920"/>
    <w:rsid w:val="001B0AB2"/>
    <w:rsid w:val="001B0FFD"/>
    <w:rsid w:val="001B358A"/>
    <w:rsid w:val="001B4B85"/>
    <w:rsid w:val="001B5156"/>
    <w:rsid w:val="001B534E"/>
    <w:rsid w:val="001B5357"/>
    <w:rsid w:val="001B5F6C"/>
    <w:rsid w:val="001B665B"/>
    <w:rsid w:val="001B7669"/>
    <w:rsid w:val="001B7686"/>
    <w:rsid w:val="001C02F3"/>
    <w:rsid w:val="001C0B5E"/>
    <w:rsid w:val="001C0C4E"/>
    <w:rsid w:val="001C19CA"/>
    <w:rsid w:val="001C2392"/>
    <w:rsid w:val="001C2C60"/>
    <w:rsid w:val="001C39ED"/>
    <w:rsid w:val="001C46C0"/>
    <w:rsid w:val="001C5096"/>
    <w:rsid w:val="001C5B48"/>
    <w:rsid w:val="001C63E5"/>
    <w:rsid w:val="001C6E47"/>
    <w:rsid w:val="001D0900"/>
    <w:rsid w:val="001D094E"/>
    <w:rsid w:val="001D1525"/>
    <w:rsid w:val="001D1601"/>
    <w:rsid w:val="001D20AC"/>
    <w:rsid w:val="001D3431"/>
    <w:rsid w:val="001D4E95"/>
    <w:rsid w:val="001D50DE"/>
    <w:rsid w:val="001D7879"/>
    <w:rsid w:val="001D795B"/>
    <w:rsid w:val="001D7F68"/>
    <w:rsid w:val="001E01A2"/>
    <w:rsid w:val="001E022C"/>
    <w:rsid w:val="001E0983"/>
    <w:rsid w:val="001E2D7D"/>
    <w:rsid w:val="001E2E09"/>
    <w:rsid w:val="001E4BFC"/>
    <w:rsid w:val="001E4F47"/>
    <w:rsid w:val="001E6583"/>
    <w:rsid w:val="001E6C92"/>
    <w:rsid w:val="001E6DAC"/>
    <w:rsid w:val="001E72FD"/>
    <w:rsid w:val="001E7FB2"/>
    <w:rsid w:val="001F0B2B"/>
    <w:rsid w:val="001F1378"/>
    <w:rsid w:val="001F1BF4"/>
    <w:rsid w:val="001F1CA8"/>
    <w:rsid w:val="001F24D1"/>
    <w:rsid w:val="001F3722"/>
    <w:rsid w:val="001F399E"/>
    <w:rsid w:val="001F3BB3"/>
    <w:rsid w:val="001F4C15"/>
    <w:rsid w:val="001F5FB1"/>
    <w:rsid w:val="001F62B1"/>
    <w:rsid w:val="001F6395"/>
    <w:rsid w:val="001F658E"/>
    <w:rsid w:val="001F684B"/>
    <w:rsid w:val="001F7E89"/>
    <w:rsid w:val="00200267"/>
    <w:rsid w:val="002016B3"/>
    <w:rsid w:val="002024AE"/>
    <w:rsid w:val="00203435"/>
    <w:rsid w:val="00203576"/>
    <w:rsid w:val="002035DF"/>
    <w:rsid w:val="0020467F"/>
    <w:rsid w:val="002055FD"/>
    <w:rsid w:val="00207949"/>
    <w:rsid w:val="00211B83"/>
    <w:rsid w:val="00211DB7"/>
    <w:rsid w:val="00211F3A"/>
    <w:rsid w:val="002134E4"/>
    <w:rsid w:val="00213BF2"/>
    <w:rsid w:val="0021493F"/>
    <w:rsid w:val="002153DB"/>
    <w:rsid w:val="002155D3"/>
    <w:rsid w:val="00215788"/>
    <w:rsid w:val="002160D6"/>
    <w:rsid w:val="002162CC"/>
    <w:rsid w:val="0021656C"/>
    <w:rsid w:val="00216705"/>
    <w:rsid w:val="00220B03"/>
    <w:rsid w:val="00220E21"/>
    <w:rsid w:val="00221426"/>
    <w:rsid w:val="00221BB5"/>
    <w:rsid w:val="002230A2"/>
    <w:rsid w:val="002240F4"/>
    <w:rsid w:val="00225D60"/>
    <w:rsid w:val="00225FCD"/>
    <w:rsid w:val="0022600A"/>
    <w:rsid w:val="00226CD0"/>
    <w:rsid w:val="0023105E"/>
    <w:rsid w:val="00231792"/>
    <w:rsid w:val="00231D50"/>
    <w:rsid w:val="0023368D"/>
    <w:rsid w:val="00235B6A"/>
    <w:rsid w:val="00235DE6"/>
    <w:rsid w:val="00236681"/>
    <w:rsid w:val="00236C03"/>
    <w:rsid w:val="00237220"/>
    <w:rsid w:val="0024070D"/>
    <w:rsid w:val="002408AD"/>
    <w:rsid w:val="00244B2A"/>
    <w:rsid w:val="002453D7"/>
    <w:rsid w:val="00245BC5"/>
    <w:rsid w:val="002464DA"/>
    <w:rsid w:val="0024727B"/>
    <w:rsid w:val="002475CF"/>
    <w:rsid w:val="00247698"/>
    <w:rsid w:val="002478CB"/>
    <w:rsid w:val="002500C9"/>
    <w:rsid w:val="00250889"/>
    <w:rsid w:val="00250B83"/>
    <w:rsid w:val="002527B7"/>
    <w:rsid w:val="00254479"/>
    <w:rsid w:val="0025490B"/>
    <w:rsid w:val="00254935"/>
    <w:rsid w:val="00256A41"/>
    <w:rsid w:val="00256CE3"/>
    <w:rsid w:val="00257F99"/>
    <w:rsid w:val="002603A0"/>
    <w:rsid w:val="00260E30"/>
    <w:rsid w:val="0026101B"/>
    <w:rsid w:val="002619AA"/>
    <w:rsid w:val="00261B71"/>
    <w:rsid w:val="00262268"/>
    <w:rsid w:val="002627BC"/>
    <w:rsid w:val="00262CCD"/>
    <w:rsid w:val="00263431"/>
    <w:rsid w:val="00263546"/>
    <w:rsid w:val="00265978"/>
    <w:rsid w:val="00265A50"/>
    <w:rsid w:val="00267CDD"/>
    <w:rsid w:val="00267FC5"/>
    <w:rsid w:val="0027007E"/>
    <w:rsid w:val="002701B7"/>
    <w:rsid w:val="0027020D"/>
    <w:rsid w:val="0027168D"/>
    <w:rsid w:val="002720F0"/>
    <w:rsid w:val="002722FC"/>
    <w:rsid w:val="0027319D"/>
    <w:rsid w:val="00273237"/>
    <w:rsid w:val="002742CF"/>
    <w:rsid w:val="00274C3C"/>
    <w:rsid w:val="00274DC6"/>
    <w:rsid w:val="002752A7"/>
    <w:rsid w:val="00276108"/>
    <w:rsid w:val="002761E5"/>
    <w:rsid w:val="00276686"/>
    <w:rsid w:val="00276790"/>
    <w:rsid w:val="00276820"/>
    <w:rsid w:val="002771A1"/>
    <w:rsid w:val="00277237"/>
    <w:rsid w:val="00281AF7"/>
    <w:rsid w:val="00282AD3"/>
    <w:rsid w:val="00283514"/>
    <w:rsid w:val="0028358F"/>
    <w:rsid w:val="0028370C"/>
    <w:rsid w:val="00283999"/>
    <w:rsid w:val="00283BBF"/>
    <w:rsid w:val="002845C9"/>
    <w:rsid w:val="00284B25"/>
    <w:rsid w:val="00285116"/>
    <w:rsid w:val="0028538E"/>
    <w:rsid w:val="0028571D"/>
    <w:rsid w:val="00287BCD"/>
    <w:rsid w:val="00287C0B"/>
    <w:rsid w:val="00287D32"/>
    <w:rsid w:val="00291ECB"/>
    <w:rsid w:val="00292241"/>
    <w:rsid w:val="00292397"/>
    <w:rsid w:val="002926B2"/>
    <w:rsid w:val="00292C38"/>
    <w:rsid w:val="00292EC3"/>
    <w:rsid w:val="00293EA1"/>
    <w:rsid w:val="00294083"/>
    <w:rsid w:val="002943F8"/>
    <w:rsid w:val="00294A40"/>
    <w:rsid w:val="00295987"/>
    <w:rsid w:val="002965CD"/>
    <w:rsid w:val="00296D8B"/>
    <w:rsid w:val="002A0B23"/>
    <w:rsid w:val="002A11AE"/>
    <w:rsid w:val="002A139B"/>
    <w:rsid w:val="002A2DBB"/>
    <w:rsid w:val="002A350B"/>
    <w:rsid w:val="002A35C2"/>
    <w:rsid w:val="002A3C3F"/>
    <w:rsid w:val="002A4848"/>
    <w:rsid w:val="002A5663"/>
    <w:rsid w:val="002A5AFA"/>
    <w:rsid w:val="002A6DB8"/>
    <w:rsid w:val="002A7BD1"/>
    <w:rsid w:val="002B0B15"/>
    <w:rsid w:val="002B155C"/>
    <w:rsid w:val="002B15DE"/>
    <w:rsid w:val="002B19AA"/>
    <w:rsid w:val="002B1E2B"/>
    <w:rsid w:val="002B21A9"/>
    <w:rsid w:val="002B33A2"/>
    <w:rsid w:val="002B367E"/>
    <w:rsid w:val="002B39D3"/>
    <w:rsid w:val="002B3AD9"/>
    <w:rsid w:val="002B4B51"/>
    <w:rsid w:val="002B5118"/>
    <w:rsid w:val="002B7C66"/>
    <w:rsid w:val="002C02BA"/>
    <w:rsid w:val="002C0346"/>
    <w:rsid w:val="002C0928"/>
    <w:rsid w:val="002C2005"/>
    <w:rsid w:val="002C4A84"/>
    <w:rsid w:val="002C52A8"/>
    <w:rsid w:val="002C5562"/>
    <w:rsid w:val="002C785E"/>
    <w:rsid w:val="002C7C2E"/>
    <w:rsid w:val="002D343E"/>
    <w:rsid w:val="002D41F8"/>
    <w:rsid w:val="002D4C0E"/>
    <w:rsid w:val="002D4E94"/>
    <w:rsid w:val="002D632E"/>
    <w:rsid w:val="002D659B"/>
    <w:rsid w:val="002D6FF6"/>
    <w:rsid w:val="002D7547"/>
    <w:rsid w:val="002E110D"/>
    <w:rsid w:val="002E2383"/>
    <w:rsid w:val="002E3AC2"/>
    <w:rsid w:val="002E43CF"/>
    <w:rsid w:val="002E5063"/>
    <w:rsid w:val="002E522E"/>
    <w:rsid w:val="002E59B2"/>
    <w:rsid w:val="002E6A97"/>
    <w:rsid w:val="002E6D2C"/>
    <w:rsid w:val="002E79CE"/>
    <w:rsid w:val="002F0894"/>
    <w:rsid w:val="002F0F51"/>
    <w:rsid w:val="002F1ED4"/>
    <w:rsid w:val="002F2B01"/>
    <w:rsid w:val="002F2E0B"/>
    <w:rsid w:val="002F3545"/>
    <w:rsid w:val="002F36C3"/>
    <w:rsid w:val="002F4608"/>
    <w:rsid w:val="002F4D54"/>
    <w:rsid w:val="002F5014"/>
    <w:rsid w:val="002F52F5"/>
    <w:rsid w:val="002F7289"/>
    <w:rsid w:val="00300149"/>
    <w:rsid w:val="00300571"/>
    <w:rsid w:val="00303092"/>
    <w:rsid w:val="00303715"/>
    <w:rsid w:val="003037CC"/>
    <w:rsid w:val="003039A0"/>
    <w:rsid w:val="00304012"/>
    <w:rsid w:val="00304D94"/>
    <w:rsid w:val="00305277"/>
    <w:rsid w:val="003101FA"/>
    <w:rsid w:val="00310DF0"/>
    <w:rsid w:val="003133BA"/>
    <w:rsid w:val="003149F2"/>
    <w:rsid w:val="003156F4"/>
    <w:rsid w:val="00315D79"/>
    <w:rsid w:val="00316971"/>
    <w:rsid w:val="00316D7E"/>
    <w:rsid w:val="003175AE"/>
    <w:rsid w:val="00317B31"/>
    <w:rsid w:val="00320A62"/>
    <w:rsid w:val="00320C34"/>
    <w:rsid w:val="003213C0"/>
    <w:rsid w:val="00321775"/>
    <w:rsid w:val="00321B14"/>
    <w:rsid w:val="003224C8"/>
    <w:rsid w:val="0032304B"/>
    <w:rsid w:val="003232F0"/>
    <w:rsid w:val="00323A9D"/>
    <w:rsid w:val="00323EE6"/>
    <w:rsid w:val="003244E9"/>
    <w:rsid w:val="0032454C"/>
    <w:rsid w:val="00324702"/>
    <w:rsid w:val="00324DBF"/>
    <w:rsid w:val="00327E56"/>
    <w:rsid w:val="00330FCD"/>
    <w:rsid w:val="00331047"/>
    <w:rsid w:val="0033117E"/>
    <w:rsid w:val="003314B4"/>
    <w:rsid w:val="00332696"/>
    <w:rsid w:val="00332EA1"/>
    <w:rsid w:val="00332F45"/>
    <w:rsid w:val="0033528E"/>
    <w:rsid w:val="003358F6"/>
    <w:rsid w:val="00336383"/>
    <w:rsid w:val="00336765"/>
    <w:rsid w:val="00336D3E"/>
    <w:rsid w:val="00337313"/>
    <w:rsid w:val="00340175"/>
    <w:rsid w:val="0034092D"/>
    <w:rsid w:val="00343D9B"/>
    <w:rsid w:val="00345650"/>
    <w:rsid w:val="00345FE2"/>
    <w:rsid w:val="00346C68"/>
    <w:rsid w:val="00347953"/>
    <w:rsid w:val="00351ADB"/>
    <w:rsid w:val="00352411"/>
    <w:rsid w:val="00352B78"/>
    <w:rsid w:val="00353A39"/>
    <w:rsid w:val="003541C2"/>
    <w:rsid w:val="003544C6"/>
    <w:rsid w:val="00354822"/>
    <w:rsid w:val="003553F0"/>
    <w:rsid w:val="00356706"/>
    <w:rsid w:val="003567DA"/>
    <w:rsid w:val="00356F33"/>
    <w:rsid w:val="00357B52"/>
    <w:rsid w:val="00357CEB"/>
    <w:rsid w:val="00360913"/>
    <w:rsid w:val="003614BC"/>
    <w:rsid w:val="00362581"/>
    <w:rsid w:val="003637BE"/>
    <w:rsid w:val="00364144"/>
    <w:rsid w:val="0036474E"/>
    <w:rsid w:val="003648E5"/>
    <w:rsid w:val="003648EA"/>
    <w:rsid w:val="00364B3B"/>
    <w:rsid w:val="0036610D"/>
    <w:rsid w:val="0036760D"/>
    <w:rsid w:val="0036781A"/>
    <w:rsid w:val="00370375"/>
    <w:rsid w:val="00370419"/>
    <w:rsid w:val="00370DC2"/>
    <w:rsid w:val="003717C3"/>
    <w:rsid w:val="00371936"/>
    <w:rsid w:val="00371CA3"/>
    <w:rsid w:val="003727D3"/>
    <w:rsid w:val="00372D59"/>
    <w:rsid w:val="00373089"/>
    <w:rsid w:val="003733C7"/>
    <w:rsid w:val="0037485B"/>
    <w:rsid w:val="00374B79"/>
    <w:rsid w:val="00374FF8"/>
    <w:rsid w:val="0037555B"/>
    <w:rsid w:val="00376842"/>
    <w:rsid w:val="00376EE6"/>
    <w:rsid w:val="00377840"/>
    <w:rsid w:val="003778E3"/>
    <w:rsid w:val="00377A44"/>
    <w:rsid w:val="00380E2E"/>
    <w:rsid w:val="00382650"/>
    <w:rsid w:val="00382AF7"/>
    <w:rsid w:val="00382C78"/>
    <w:rsid w:val="0038349E"/>
    <w:rsid w:val="0038553D"/>
    <w:rsid w:val="003857FF"/>
    <w:rsid w:val="00385D94"/>
    <w:rsid w:val="00386491"/>
    <w:rsid w:val="00386E7D"/>
    <w:rsid w:val="00386ED8"/>
    <w:rsid w:val="00387C8D"/>
    <w:rsid w:val="0039072F"/>
    <w:rsid w:val="00390A66"/>
    <w:rsid w:val="00391069"/>
    <w:rsid w:val="00391E91"/>
    <w:rsid w:val="00393D8B"/>
    <w:rsid w:val="003955F7"/>
    <w:rsid w:val="00395918"/>
    <w:rsid w:val="003963C3"/>
    <w:rsid w:val="00397274"/>
    <w:rsid w:val="003979C5"/>
    <w:rsid w:val="00397A0B"/>
    <w:rsid w:val="00397B00"/>
    <w:rsid w:val="00397C34"/>
    <w:rsid w:val="003A1F8D"/>
    <w:rsid w:val="003A2CDD"/>
    <w:rsid w:val="003A4868"/>
    <w:rsid w:val="003A4D38"/>
    <w:rsid w:val="003A5AA7"/>
    <w:rsid w:val="003A62CD"/>
    <w:rsid w:val="003A7137"/>
    <w:rsid w:val="003B0C5F"/>
    <w:rsid w:val="003B11CF"/>
    <w:rsid w:val="003B4211"/>
    <w:rsid w:val="003B5769"/>
    <w:rsid w:val="003B608C"/>
    <w:rsid w:val="003B62C2"/>
    <w:rsid w:val="003C036C"/>
    <w:rsid w:val="003C0B3C"/>
    <w:rsid w:val="003C0F21"/>
    <w:rsid w:val="003C185B"/>
    <w:rsid w:val="003C1B1E"/>
    <w:rsid w:val="003C1DAD"/>
    <w:rsid w:val="003C3028"/>
    <w:rsid w:val="003C47BA"/>
    <w:rsid w:val="003C4F8C"/>
    <w:rsid w:val="003C5EC8"/>
    <w:rsid w:val="003C6F24"/>
    <w:rsid w:val="003C7AFA"/>
    <w:rsid w:val="003D1299"/>
    <w:rsid w:val="003D1405"/>
    <w:rsid w:val="003D2237"/>
    <w:rsid w:val="003D28D8"/>
    <w:rsid w:val="003D3112"/>
    <w:rsid w:val="003D4373"/>
    <w:rsid w:val="003D490F"/>
    <w:rsid w:val="003D4A08"/>
    <w:rsid w:val="003D5626"/>
    <w:rsid w:val="003D5A0E"/>
    <w:rsid w:val="003D64AD"/>
    <w:rsid w:val="003D749E"/>
    <w:rsid w:val="003D784E"/>
    <w:rsid w:val="003E024D"/>
    <w:rsid w:val="003E2409"/>
    <w:rsid w:val="003E2E6F"/>
    <w:rsid w:val="003E40D1"/>
    <w:rsid w:val="003E4951"/>
    <w:rsid w:val="003E509B"/>
    <w:rsid w:val="003E5344"/>
    <w:rsid w:val="003E6FDF"/>
    <w:rsid w:val="003E76CE"/>
    <w:rsid w:val="003F17C1"/>
    <w:rsid w:val="003F18B5"/>
    <w:rsid w:val="003F1BF9"/>
    <w:rsid w:val="003F1DC3"/>
    <w:rsid w:val="003F2333"/>
    <w:rsid w:val="003F2426"/>
    <w:rsid w:val="003F25A3"/>
    <w:rsid w:val="003F2DF0"/>
    <w:rsid w:val="003F3751"/>
    <w:rsid w:val="003F3D77"/>
    <w:rsid w:val="003F50FA"/>
    <w:rsid w:val="003F6062"/>
    <w:rsid w:val="003F60F1"/>
    <w:rsid w:val="003F74A5"/>
    <w:rsid w:val="003F7688"/>
    <w:rsid w:val="003F7A6C"/>
    <w:rsid w:val="00400EFD"/>
    <w:rsid w:val="00401766"/>
    <w:rsid w:val="00401A83"/>
    <w:rsid w:val="00401A89"/>
    <w:rsid w:val="00402559"/>
    <w:rsid w:val="00402BA9"/>
    <w:rsid w:val="00403DD0"/>
    <w:rsid w:val="00404615"/>
    <w:rsid w:val="00404811"/>
    <w:rsid w:val="00405035"/>
    <w:rsid w:val="00405D18"/>
    <w:rsid w:val="00405E61"/>
    <w:rsid w:val="00406B95"/>
    <w:rsid w:val="00407C5C"/>
    <w:rsid w:val="004106FE"/>
    <w:rsid w:val="00412461"/>
    <w:rsid w:val="004126A2"/>
    <w:rsid w:val="0041410D"/>
    <w:rsid w:val="0041459A"/>
    <w:rsid w:val="004153CF"/>
    <w:rsid w:val="004161EA"/>
    <w:rsid w:val="004169C5"/>
    <w:rsid w:val="004169F1"/>
    <w:rsid w:val="00416C01"/>
    <w:rsid w:val="00417099"/>
    <w:rsid w:val="004175BC"/>
    <w:rsid w:val="004179AF"/>
    <w:rsid w:val="00420046"/>
    <w:rsid w:val="0042103A"/>
    <w:rsid w:val="004212DE"/>
    <w:rsid w:val="004224FB"/>
    <w:rsid w:val="00423B5A"/>
    <w:rsid w:val="00424415"/>
    <w:rsid w:val="00424C78"/>
    <w:rsid w:val="0042688D"/>
    <w:rsid w:val="00426E66"/>
    <w:rsid w:val="00427BE1"/>
    <w:rsid w:val="00430423"/>
    <w:rsid w:val="00430485"/>
    <w:rsid w:val="0043082B"/>
    <w:rsid w:val="00431B5C"/>
    <w:rsid w:val="004320C2"/>
    <w:rsid w:val="00432B81"/>
    <w:rsid w:val="0043548A"/>
    <w:rsid w:val="0043624B"/>
    <w:rsid w:val="00436531"/>
    <w:rsid w:val="00436825"/>
    <w:rsid w:val="004418B4"/>
    <w:rsid w:val="00441BC6"/>
    <w:rsid w:val="00441EC0"/>
    <w:rsid w:val="00443223"/>
    <w:rsid w:val="00443542"/>
    <w:rsid w:val="00444AF2"/>
    <w:rsid w:val="0044670C"/>
    <w:rsid w:val="0044720A"/>
    <w:rsid w:val="004473DB"/>
    <w:rsid w:val="00450E43"/>
    <w:rsid w:val="00450F85"/>
    <w:rsid w:val="004512F2"/>
    <w:rsid w:val="004523BE"/>
    <w:rsid w:val="00453A8B"/>
    <w:rsid w:val="00455599"/>
    <w:rsid w:val="00455CDB"/>
    <w:rsid w:val="00456E14"/>
    <w:rsid w:val="00456FC0"/>
    <w:rsid w:val="00457C0D"/>
    <w:rsid w:val="00457DEA"/>
    <w:rsid w:val="00460823"/>
    <w:rsid w:val="00460C8D"/>
    <w:rsid w:val="00460F6D"/>
    <w:rsid w:val="00461C90"/>
    <w:rsid w:val="0046216E"/>
    <w:rsid w:val="0046229B"/>
    <w:rsid w:val="00462E0D"/>
    <w:rsid w:val="004632E5"/>
    <w:rsid w:val="00463A20"/>
    <w:rsid w:val="004641DF"/>
    <w:rsid w:val="00465963"/>
    <w:rsid w:val="0046762B"/>
    <w:rsid w:val="00467E23"/>
    <w:rsid w:val="0047041F"/>
    <w:rsid w:val="004707D6"/>
    <w:rsid w:val="00470C27"/>
    <w:rsid w:val="00471249"/>
    <w:rsid w:val="0047133C"/>
    <w:rsid w:val="00471B54"/>
    <w:rsid w:val="00471F8C"/>
    <w:rsid w:val="004741A9"/>
    <w:rsid w:val="00474EE5"/>
    <w:rsid w:val="00476F96"/>
    <w:rsid w:val="00476FE8"/>
    <w:rsid w:val="00477646"/>
    <w:rsid w:val="00477D14"/>
    <w:rsid w:val="004807A3"/>
    <w:rsid w:val="0048178A"/>
    <w:rsid w:val="0048186F"/>
    <w:rsid w:val="004820CE"/>
    <w:rsid w:val="00483064"/>
    <w:rsid w:val="00483F9B"/>
    <w:rsid w:val="0048432F"/>
    <w:rsid w:val="0048558C"/>
    <w:rsid w:val="004876FA"/>
    <w:rsid w:val="0048790F"/>
    <w:rsid w:val="00487959"/>
    <w:rsid w:val="0049009D"/>
    <w:rsid w:val="00490F4F"/>
    <w:rsid w:val="004910E1"/>
    <w:rsid w:val="0049161F"/>
    <w:rsid w:val="00491B18"/>
    <w:rsid w:val="00491E33"/>
    <w:rsid w:val="00492166"/>
    <w:rsid w:val="00492C7E"/>
    <w:rsid w:val="00493591"/>
    <w:rsid w:val="004939D9"/>
    <w:rsid w:val="00496049"/>
    <w:rsid w:val="00496FA5"/>
    <w:rsid w:val="00497367"/>
    <w:rsid w:val="004A03B9"/>
    <w:rsid w:val="004A0E17"/>
    <w:rsid w:val="004A1547"/>
    <w:rsid w:val="004A1C7D"/>
    <w:rsid w:val="004A1D6F"/>
    <w:rsid w:val="004A2E65"/>
    <w:rsid w:val="004A3864"/>
    <w:rsid w:val="004A3FF4"/>
    <w:rsid w:val="004A44F6"/>
    <w:rsid w:val="004A5073"/>
    <w:rsid w:val="004A60B4"/>
    <w:rsid w:val="004A642D"/>
    <w:rsid w:val="004A6BAD"/>
    <w:rsid w:val="004A782E"/>
    <w:rsid w:val="004B05C7"/>
    <w:rsid w:val="004B0A9B"/>
    <w:rsid w:val="004B10A6"/>
    <w:rsid w:val="004B150A"/>
    <w:rsid w:val="004B1D62"/>
    <w:rsid w:val="004B227E"/>
    <w:rsid w:val="004B3588"/>
    <w:rsid w:val="004B383A"/>
    <w:rsid w:val="004B4707"/>
    <w:rsid w:val="004B4F8C"/>
    <w:rsid w:val="004B5835"/>
    <w:rsid w:val="004B6652"/>
    <w:rsid w:val="004B7106"/>
    <w:rsid w:val="004C16EE"/>
    <w:rsid w:val="004C2D5B"/>
    <w:rsid w:val="004C3649"/>
    <w:rsid w:val="004C3666"/>
    <w:rsid w:val="004C385A"/>
    <w:rsid w:val="004C3AC5"/>
    <w:rsid w:val="004C3D4E"/>
    <w:rsid w:val="004C490E"/>
    <w:rsid w:val="004C4E47"/>
    <w:rsid w:val="004C4F0A"/>
    <w:rsid w:val="004C552A"/>
    <w:rsid w:val="004C699B"/>
    <w:rsid w:val="004C6D0C"/>
    <w:rsid w:val="004D0270"/>
    <w:rsid w:val="004D0C11"/>
    <w:rsid w:val="004D14C6"/>
    <w:rsid w:val="004D1BED"/>
    <w:rsid w:val="004D26FB"/>
    <w:rsid w:val="004D32B0"/>
    <w:rsid w:val="004D33A6"/>
    <w:rsid w:val="004D3CB1"/>
    <w:rsid w:val="004D4287"/>
    <w:rsid w:val="004D4588"/>
    <w:rsid w:val="004D45B7"/>
    <w:rsid w:val="004D4D16"/>
    <w:rsid w:val="004D67B5"/>
    <w:rsid w:val="004D7DE6"/>
    <w:rsid w:val="004D7EC2"/>
    <w:rsid w:val="004E005A"/>
    <w:rsid w:val="004E0088"/>
    <w:rsid w:val="004E032F"/>
    <w:rsid w:val="004E0495"/>
    <w:rsid w:val="004E0580"/>
    <w:rsid w:val="004E2ABA"/>
    <w:rsid w:val="004E4304"/>
    <w:rsid w:val="004E46CC"/>
    <w:rsid w:val="004E4A0E"/>
    <w:rsid w:val="004E4F6D"/>
    <w:rsid w:val="004E5A6B"/>
    <w:rsid w:val="004E63C5"/>
    <w:rsid w:val="004E69AC"/>
    <w:rsid w:val="004E6F91"/>
    <w:rsid w:val="004E72B4"/>
    <w:rsid w:val="004E7382"/>
    <w:rsid w:val="004F0B96"/>
    <w:rsid w:val="004F1B6F"/>
    <w:rsid w:val="004F2126"/>
    <w:rsid w:val="004F36E0"/>
    <w:rsid w:val="004F373B"/>
    <w:rsid w:val="004F3936"/>
    <w:rsid w:val="004F3A4A"/>
    <w:rsid w:val="004F4F94"/>
    <w:rsid w:val="004F6024"/>
    <w:rsid w:val="004F62CB"/>
    <w:rsid w:val="004F6927"/>
    <w:rsid w:val="004F6E37"/>
    <w:rsid w:val="004F6ED0"/>
    <w:rsid w:val="004F7D6F"/>
    <w:rsid w:val="00500B17"/>
    <w:rsid w:val="00500DF0"/>
    <w:rsid w:val="0050131C"/>
    <w:rsid w:val="00501776"/>
    <w:rsid w:val="00501A96"/>
    <w:rsid w:val="00501D9A"/>
    <w:rsid w:val="00502EF1"/>
    <w:rsid w:val="005034BB"/>
    <w:rsid w:val="00505B3E"/>
    <w:rsid w:val="00506292"/>
    <w:rsid w:val="005066CD"/>
    <w:rsid w:val="00506E12"/>
    <w:rsid w:val="00506EE6"/>
    <w:rsid w:val="00506F33"/>
    <w:rsid w:val="00507546"/>
    <w:rsid w:val="005077CC"/>
    <w:rsid w:val="0051141D"/>
    <w:rsid w:val="005117AD"/>
    <w:rsid w:val="00511DBC"/>
    <w:rsid w:val="00511E88"/>
    <w:rsid w:val="00512823"/>
    <w:rsid w:val="00512C4B"/>
    <w:rsid w:val="005144AC"/>
    <w:rsid w:val="0051503F"/>
    <w:rsid w:val="00515240"/>
    <w:rsid w:val="005157A1"/>
    <w:rsid w:val="00516043"/>
    <w:rsid w:val="005169BA"/>
    <w:rsid w:val="005203BF"/>
    <w:rsid w:val="00520504"/>
    <w:rsid w:val="005217A6"/>
    <w:rsid w:val="0052431D"/>
    <w:rsid w:val="00524AC1"/>
    <w:rsid w:val="00524C47"/>
    <w:rsid w:val="00524C9B"/>
    <w:rsid w:val="00526DD5"/>
    <w:rsid w:val="00527932"/>
    <w:rsid w:val="00531810"/>
    <w:rsid w:val="005339DA"/>
    <w:rsid w:val="00534190"/>
    <w:rsid w:val="005348F4"/>
    <w:rsid w:val="00534B93"/>
    <w:rsid w:val="00535500"/>
    <w:rsid w:val="005359F0"/>
    <w:rsid w:val="00535C9B"/>
    <w:rsid w:val="00536368"/>
    <w:rsid w:val="0053642B"/>
    <w:rsid w:val="0053675A"/>
    <w:rsid w:val="00536C9E"/>
    <w:rsid w:val="00536F2E"/>
    <w:rsid w:val="00537B2D"/>
    <w:rsid w:val="00537D9B"/>
    <w:rsid w:val="00540997"/>
    <w:rsid w:val="00540D26"/>
    <w:rsid w:val="00540D9C"/>
    <w:rsid w:val="00541E0F"/>
    <w:rsid w:val="00541FFD"/>
    <w:rsid w:val="00542EEF"/>
    <w:rsid w:val="0054317C"/>
    <w:rsid w:val="005435A0"/>
    <w:rsid w:val="00543CCC"/>
    <w:rsid w:val="00544160"/>
    <w:rsid w:val="005441C0"/>
    <w:rsid w:val="00545240"/>
    <w:rsid w:val="0054568F"/>
    <w:rsid w:val="00545F50"/>
    <w:rsid w:val="00546CB8"/>
    <w:rsid w:val="0054791F"/>
    <w:rsid w:val="0055074E"/>
    <w:rsid w:val="005513C7"/>
    <w:rsid w:val="00551FB8"/>
    <w:rsid w:val="00552118"/>
    <w:rsid w:val="00552346"/>
    <w:rsid w:val="00552E69"/>
    <w:rsid w:val="00552FBA"/>
    <w:rsid w:val="00553252"/>
    <w:rsid w:val="005541DB"/>
    <w:rsid w:val="00554538"/>
    <w:rsid w:val="00554FF6"/>
    <w:rsid w:val="00555B4E"/>
    <w:rsid w:val="005563F0"/>
    <w:rsid w:val="00557ED5"/>
    <w:rsid w:val="00560436"/>
    <w:rsid w:val="005618AC"/>
    <w:rsid w:val="00561CAA"/>
    <w:rsid w:val="0056217B"/>
    <w:rsid w:val="00562A1E"/>
    <w:rsid w:val="0056617B"/>
    <w:rsid w:val="0056623B"/>
    <w:rsid w:val="0056785E"/>
    <w:rsid w:val="005679D4"/>
    <w:rsid w:val="00567D24"/>
    <w:rsid w:val="00571338"/>
    <w:rsid w:val="00571FFB"/>
    <w:rsid w:val="00572D71"/>
    <w:rsid w:val="00573C93"/>
    <w:rsid w:val="00574961"/>
    <w:rsid w:val="0057594B"/>
    <w:rsid w:val="00576BA5"/>
    <w:rsid w:val="005773B6"/>
    <w:rsid w:val="00577760"/>
    <w:rsid w:val="00577CD3"/>
    <w:rsid w:val="0058252C"/>
    <w:rsid w:val="0058373D"/>
    <w:rsid w:val="005839D1"/>
    <w:rsid w:val="00583F7A"/>
    <w:rsid w:val="00584E6A"/>
    <w:rsid w:val="00587098"/>
    <w:rsid w:val="00587438"/>
    <w:rsid w:val="005927B9"/>
    <w:rsid w:val="005927FC"/>
    <w:rsid w:val="00593E52"/>
    <w:rsid w:val="005944E0"/>
    <w:rsid w:val="00594FFB"/>
    <w:rsid w:val="00595135"/>
    <w:rsid w:val="00595424"/>
    <w:rsid w:val="005966E7"/>
    <w:rsid w:val="00596879"/>
    <w:rsid w:val="00596B18"/>
    <w:rsid w:val="00596C18"/>
    <w:rsid w:val="005A0B70"/>
    <w:rsid w:val="005A1E78"/>
    <w:rsid w:val="005A1E7F"/>
    <w:rsid w:val="005A20E1"/>
    <w:rsid w:val="005A2308"/>
    <w:rsid w:val="005A25A5"/>
    <w:rsid w:val="005A264B"/>
    <w:rsid w:val="005A44B1"/>
    <w:rsid w:val="005A49B9"/>
    <w:rsid w:val="005A5171"/>
    <w:rsid w:val="005A56E3"/>
    <w:rsid w:val="005A6315"/>
    <w:rsid w:val="005A67F9"/>
    <w:rsid w:val="005B087F"/>
    <w:rsid w:val="005B11D8"/>
    <w:rsid w:val="005B1828"/>
    <w:rsid w:val="005B30E6"/>
    <w:rsid w:val="005B3A29"/>
    <w:rsid w:val="005B3E89"/>
    <w:rsid w:val="005B4C3C"/>
    <w:rsid w:val="005B5AA8"/>
    <w:rsid w:val="005B5CC4"/>
    <w:rsid w:val="005B5FFA"/>
    <w:rsid w:val="005B65CB"/>
    <w:rsid w:val="005B6B4B"/>
    <w:rsid w:val="005B75B8"/>
    <w:rsid w:val="005B7AD8"/>
    <w:rsid w:val="005C00E7"/>
    <w:rsid w:val="005C08DA"/>
    <w:rsid w:val="005C1BDB"/>
    <w:rsid w:val="005C2426"/>
    <w:rsid w:val="005C25C0"/>
    <w:rsid w:val="005C26F9"/>
    <w:rsid w:val="005C3625"/>
    <w:rsid w:val="005C3AD1"/>
    <w:rsid w:val="005C3AF6"/>
    <w:rsid w:val="005C3EB6"/>
    <w:rsid w:val="005C40EE"/>
    <w:rsid w:val="005C4338"/>
    <w:rsid w:val="005C4AE1"/>
    <w:rsid w:val="005C521E"/>
    <w:rsid w:val="005C5D20"/>
    <w:rsid w:val="005C6B5A"/>
    <w:rsid w:val="005C70D4"/>
    <w:rsid w:val="005C71EF"/>
    <w:rsid w:val="005C76D3"/>
    <w:rsid w:val="005C7FA3"/>
    <w:rsid w:val="005C7FC8"/>
    <w:rsid w:val="005D1F2F"/>
    <w:rsid w:val="005D4684"/>
    <w:rsid w:val="005D4ACF"/>
    <w:rsid w:val="005D59C4"/>
    <w:rsid w:val="005D6188"/>
    <w:rsid w:val="005E0D87"/>
    <w:rsid w:val="005E2248"/>
    <w:rsid w:val="005E2AE0"/>
    <w:rsid w:val="005E2DE9"/>
    <w:rsid w:val="005E34F5"/>
    <w:rsid w:val="005E3FC3"/>
    <w:rsid w:val="005E4707"/>
    <w:rsid w:val="005E642A"/>
    <w:rsid w:val="005E650F"/>
    <w:rsid w:val="005E6FC4"/>
    <w:rsid w:val="005E77F3"/>
    <w:rsid w:val="005F1F81"/>
    <w:rsid w:val="005F3392"/>
    <w:rsid w:val="005F4AA6"/>
    <w:rsid w:val="005F5045"/>
    <w:rsid w:val="005F5BA9"/>
    <w:rsid w:val="005F7360"/>
    <w:rsid w:val="005F7504"/>
    <w:rsid w:val="006006BF"/>
    <w:rsid w:val="00601B81"/>
    <w:rsid w:val="006021C3"/>
    <w:rsid w:val="00603C69"/>
    <w:rsid w:val="00604CA0"/>
    <w:rsid w:val="00605674"/>
    <w:rsid w:val="00605752"/>
    <w:rsid w:val="00605D58"/>
    <w:rsid w:val="00606278"/>
    <w:rsid w:val="00607391"/>
    <w:rsid w:val="00607889"/>
    <w:rsid w:val="00610F4F"/>
    <w:rsid w:val="00611651"/>
    <w:rsid w:val="00612C60"/>
    <w:rsid w:val="00614235"/>
    <w:rsid w:val="0061450E"/>
    <w:rsid w:val="00614558"/>
    <w:rsid w:val="00614578"/>
    <w:rsid w:val="006152B8"/>
    <w:rsid w:val="006154B2"/>
    <w:rsid w:val="0061552F"/>
    <w:rsid w:val="0061573D"/>
    <w:rsid w:val="0061599B"/>
    <w:rsid w:val="00615E37"/>
    <w:rsid w:val="0061653E"/>
    <w:rsid w:val="006172B7"/>
    <w:rsid w:val="00623797"/>
    <w:rsid w:val="00623902"/>
    <w:rsid w:val="00623D24"/>
    <w:rsid w:val="00624D5E"/>
    <w:rsid w:val="006261ED"/>
    <w:rsid w:val="006267FD"/>
    <w:rsid w:val="006273DD"/>
    <w:rsid w:val="006275C5"/>
    <w:rsid w:val="00627E65"/>
    <w:rsid w:val="006301E6"/>
    <w:rsid w:val="006312C5"/>
    <w:rsid w:val="006324D2"/>
    <w:rsid w:val="00632AFF"/>
    <w:rsid w:val="00632E14"/>
    <w:rsid w:val="006334CE"/>
    <w:rsid w:val="00633F68"/>
    <w:rsid w:val="006343C9"/>
    <w:rsid w:val="0063490D"/>
    <w:rsid w:val="0063576D"/>
    <w:rsid w:val="00636968"/>
    <w:rsid w:val="006373B7"/>
    <w:rsid w:val="00637485"/>
    <w:rsid w:val="00640943"/>
    <w:rsid w:val="00641398"/>
    <w:rsid w:val="006423D8"/>
    <w:rsid w:val="00642DAF"/>
    <w:rsid w:val="006433D8"/>
    <w:rsid w:val="00643F5F"/>
    <w:rsid w:val="006462F8"/>
    <w:rsid w:val="00646D7B"/>
    <w:rsid w:val="0064724A"/>
    <w:rsid w:val="00647EFA"/>
    <w:rsid w:val="00650BDC"/>
    <w:rsid w:val="006510D3"/>
    <w:rsid w:val="0065198E"/>
    <w:rsid w:val="00651A53"/>
    <w:rsid w:val="00651FAC"/>
    <w:rsid w:val="00652D8D"/>
    <w:rsid w:val="00653AAD"/>
    <w:rsid w:val="00654015"/>
    <w:rsid w:val="00654628"/>
    <w:rsid w:val="00657709"/>
    <w:rsid w:val="00657CBB"/>
    <w:rsid w:val="00657CE3"/>
    <w:rsid w:val="00660D21"/>
    <w:rsid w:val="0066106A"/>
    <w:rsid w:val="006610A7"/>
    <w:rsid w:val="00661F56"/>
    <w:rsid w:val="0066321A"/>
    <w:rsid w:val="0066348E"/>
    <w:rsid w:val="006636C1"/>
    <w:rsid w:val="00663AEA"/>
    <w:rsid w:val="006640B8"/>
    <w:rsid w:val="00664211"/>
    <w:rsid w:val="006648DE"/>
    <w:rsid w:val="00664D0D"/>
    <w:rsid w:val="00664E2F"/>
    <w:rsid w:val="00665811"/>
    <w:rsid w:val="00670486"/>
    <w:rsid w:val="006709ED"/>
    <w:rsid w:val="00670E8A"/>
    <w:rsid w:val="006725D0"/>
    <w:rsid w:val="00672CB0"/>
    <w:rsid w:val="00673799"/>
    <w:rsid w:val="006749A6"/>
    <w:rsid w:val="00676336"/>
    <w:rsid w:val="0067760A"/>
    <w:rsid w:val="00682594"/>
    <w:rsid w:val="006829A8"/>
    <w:rsid w:val="006830C4"/>
    <w:rsid w:val="0068348F"/>
    <w:rsid w:val="00684D0F"/>
    <w:rsid w:val="00685E15"/>
    <w:rsid w:val="006864EB"/>
    <w:rsid w:val="00687076"/>
    <w:rsid w:val="00690286"/>
    <w:rsid w:val="00690937"/>
    <w:rsid w:val="00690BA3"/>
    <w:rsid w:val="00690D60"/>
    <w:rsid w:val="0069252E"/>
    <w:rsid w:val="006940F2"/>
    <w:rsid w:val="00694980"/>
    <w:rsid w:val="00695A99"/>
    <w:rsid w:val="00695F4D"/>
    <w:rsid w:val="006967D0"/>
    <w:rsid w:val="00697D24"/>
    <w:rsid w:val="006A0BBD"/>
    <w:rsid w:val="006A133F"/>
    <w:rsid w:val="006A3C63"/>
    <w:rsid w:val="006A3C8A"/>
    <w:rsid w:val="006A42AE"/>
    <w:rsid w:val="006A470C"/>
    <w:rsid w:val="006A5E74"/>
    <w:rsid w:val="006A5F41"/>
    <w:rsid w:val="006A7DA0"/>
    <w:rsid w:val="006B0B2A"/>
    <w:rsid w:val="006B1600"/>
    <w:rsid w:val="006B24D3"/>
    <w:rsid w:val="006B294A"/>
    <w:rsid w:val="006B3B24"/>
    <w:rsid w:val="006B423B"/>
    <w:rsid w:val="006B6C7B"/>
    <w:rsid w:val="006B72DC"/>
    <w:rsid w:val="006B739A"/>
    <w:rsid w:val="006C1BD3"/>
    <w:rsid w:val="006C2A87"/>
    <w:rsid w:val="006C35E7"/>
    <w:rsid w:val="006C5C3A"/>
    <w:rsid w:val="006C5EF0"/>
    <w:rsid w:val="006C630A"/>
    <w:rsid w:val="006C6434"/>
    <w:rsid w:val="006C652F"/>
    <w:rsid w:val="006C6570"/>
    <w:rsid w:val="006C66B8"/>
    <w:rsid w:val="006C7949"/>
    <w:rsid w:val="006D037C"/>
    <w:rsid w:val="006D060C"/>
    <w:rsid w:val="006D072D"/>
    <w:rsid w:val="006D079D"/>
    <w:rsid w:val="006D2D77"/>
    <w:rsid w:val="006D4A9A"/>
    <w:rsid w:val="006D577D"/>
    <w:rsid w:val="006D62AB"/>
    <w:rsid w:val="006D62C2"/>
    <w:rsid w:val="006D72F0"/>
    <w:rsid w:val="006D7590"/>
    <w:rsid w:val="006E1EF8"/>
    <w:rsid w:val="006E31C5"/>
    <w:rsid w:val="006E3485"/>
    <w:rsid w:val="006E419B"/>
    <w:rsid w:val="006E4F93"/>
    <w:rsid w:val="006E56BC"/>
    <w:rsid w:val="006E5D79"/>
    <w:rsid w:val="006E6D06"/>
    <w:rsid w:val="006F031A"/>
    <w:rsid w:val="006F0721"/>
    <w:rsid w:val="006F1C3F"/>
    <w:rsid w:val="006F2692"/>
    <w:rsid w:val="006F460F"/>
    <w:rsid w:val="006F4D97"/>
    <w:rsid w:val="006F592C"/>
    <w:rsid w:val="006F5AF8"/>
    <w:rsid w:val="006F6745"/>
    <w:rsid w:val="006F6B66"/>
    <w:rsid w:val="006F7311"/>
    <w:rsid w:val="007001D7"/>
    <w:rsid w:val="00701625"/>
    <w:rsid w:val="007016B8"/>
    <w:rsid w:val="00701B0D"/>
    <w:rsid w:val="00701E03"/>
    <w:rsid w:val="0070244D"/>
    <w:rsid w:val="00702C35"/>
    <w:rsid w:val="0070396E"/>
    <w:rsid w:val="00703B5E"/>
    <w:rsid w:val="00703D29"/>
    <w:rsid w:val="0070454A"/>
    <w:rsid w:val="007055D4"/>
    <w:rsid w:val="007057F1"/>
    <w:rsid w:val="00705F1D"/>
    <w:rsid w:val="0070757B"/>
    <w:rsid w:val="007109A9"/>
    <w:rsid w:val="00711D24"/>
    <w:rsid w:val="007132BF"/>
    <w:rsid w:val="00713473"/>
    <w:rsid w:val="0071351D"/>
    <w:rsid w:val="00713F92"/>
    <w:rsid w:val="0071403F"/>
    <w:rsid w:val="0071511D"/>
    <w:rsid w:val="0071573E"/>
    <w:rsid w:val="00715C9A"/>
    <w:rsid w:val="007167E0"/>
    <w:rsid w:val="007172BF"/>
    <w:rsid w:val="00717F86"/>
    <w:rsid w:val="00720023"/>
    <w:rsid w:val="00722153"/>
    <w:rsid w:val="00722913"/>
    <w:rsid w:val="007240BD"/>
    <w:rsid w:val="007241C0"/>
    <w:rsid w:val="00724D9E"/>
    <w:rsid w:val="007258B7"/>
    <w:rsid w:val="007260B4"/>
    <w:rsid w:val="00726432"/>
    <w:rsid w:val="0072654B"/>
    <w:rsid w:val="0072669F"/>
    <w:rsid w:val="00727484"/>
    <w:rsid w:val="0072785E"/>
    <w:rsid w:val="007311FE"/>
    <w:rsid w:val="007327DD"/>
    <w:rsid w:val="00732A9B"/>
    <w:rsid w:val="0073336F"/>
    <w:rsid w:val="00734DAE"/>
    <w:rsid w:val="007351AC"/>
    <w:rsid w:val="00735273"/>
    <w:rsid w:val="007353A6"/>
    <w:rsid w:val="007356BA"/>
    <w:rsid w:val="00735D56"/>
    <w:rsid w:val="00736369"/>
    <w:rsid w:val="00736593"/>
    <w:rsid w:val="007365C2"/>
    <w:rsid w:val="00736E8C"/>
    <w:rsid w:val="00736EB4"/>
    <w:rsid w:val="00740C00"/>
    <w:rsid w:val="00740D7F"/>
    <w:rsid w:val="00741B6F"/>
    <w:rsid w:val="00742118"/>
    <w:rsid w:val="00742254"/>
    <w:rsid w:val="00742926"/>
    <w:rsid w:val="00742BDA"/>
    <w:rsid w:val="00742C37"/>
    <w:rsid w:val="00743CEE"/>
    <w:rsid w:val="00743E00"/>
    <w:rsid w:val="00744D75"/>
    <w:rsid w:val="007450D7"/>
    <w:rsid w:val="00745CD2"/>
    <w:rsid w:val="00746D2E"/>
    <w:rsid w:val="00747357"/>
    <w:rsid w:val="00750632"/>
    <w:rsid w:val="00750C85"/>
    <w:rsid w:val="0075155E"/>
    <w:rsid w:val="00752463"/>
    <w:rsid w:val="007524D9"/>
    <w:rsid w:val="00752A89"/>
    <w:rsid w:val="00752C8F"/>
    <w:rsid w:val="00753324"/>
    <w:rsid w:val="00755530"/>
    <w:rsid w:val="0075565D"/>
    <w:rsid w:val="007600C0"/>
    <w:rsid w:val="007612F6"/>
    <w:rsid w:val="00761AC3"/>
    <w:rsid w:val="00761AE8"/>
    <w:rsid w:val="00762467"/>
    <w:rsid w:val="00763595"/>
    <w:rsid w:val="0076464C"/>
    <w:rsid w:val="00765475"/>
    <w:rsid w:val="00765B00"/>
    <w:rsid w:val="00765BA4"/>
    <w:rsid w:val="0076688A"/>
    <w:rsid w:val="00767252"/>
    <w:rsid w:val="007703F5"/>
    <w:rsid w:val="00770ABF"/>
    <w:rsid w:val="007710C5"/>
    <w:rsid w:val="00771D6C"/>
    <w:rsid w:val="00771FA6"/>
    <w:rsid w:val="00772FD8"/>
    <w:rsid w:val="0077334A"/>
    <w:rsid w:val="00773942"/>
    <w:rsid w:val="007753C0"/>
    <w:rsid w:val="00776335"/>
    <w:rsid w:val="007765B6"/>
    <w:rsid w:val="00777910"/>
    <w:rsid w:val="00781095"/>
    <w:rsid w:val="00781626"/>
    <w:rsid w:val="0078226C"/>
    <w:rsid w:val="00782487"/>
    <w:rsid w:val="00782F8A"/>
    <w:rsid w:val="00783A06"/>
    <w:rsid w:val="007860E8"/>
    <w:rsid w:val="00787A09"/>
    <w:rsid w:val="007901A8"/>
    <w:rsid w:val="0079035E"/>
    <w:rsid w:val="0079057B"/>
    <w:rsid w:val="00791CFF"/>
    <w:rsid w:val="00791FDC"/>
    <w:rsid w:val="00792A4D"/>
    <w:rsid w:val="00793236"/>
    <w:rsid w:val="00793EC3"/>
    <w:rsid w:val="00793F29"/>
    <w:rsid w:val="00793F74"/>
    <w:rsid w:val="00794547"/>
    <w:rsid w:val="00794675"/>
    <w:rsid w:val="007947DF"/>
    <w:rsid w:val="0079656A"/>
    <w:rsid w:val="00796BAC"/>
    <w:rsid w:val="007A07D7"/>
    <w:rsid w:val="007A0CA9"/>
    <w:rsid w:val="007A0EC3"/>
    <w:rsid w:val="007A14EF"/>
    <w:rsid w:val="007A1C11"/>
    <w:rsid w:val="007A27B8"/>
    <w:rsid w:val="007A353A"/>
    <w:rsid w:val="007A38F9"/>
    <w:rsid w:val="007A3AEB"/>
    <w:rsid w:val="007A47FC"/>
    <w:rsid w:val="007A559C"/>
    <w:rsid w:val="007A5693"/>
    <w:rsid w:val="007A69A0"/>
    <w:rsid w:val="007A69C1"/>
    <w:rsid w:val="007A7212"/>
    <w:rsid w:val="007A73EB"/>
    <w:rsid w:val="007A7904"/>
    <w:rsid w:val="007B0851"/>
    <w:rsid w:val="007B1851"/>
    <w:rsid w:val="007B1DBF"/>
    <w:rsid w:val="007B2922"/>
    <w:rsid w:val="007B32F4"/>
    <w:rsid w:val="007B3986"/>
    <w:rsid w:val="007B3DF8"/>
    <w:rsid w:val="007B4290"/>
    <w:rsid w:val="007B47AC"/>
    <w:rsid w:val="007B5B72"/>
    <w:rsid w:val="007B5BF5"/>
    <w:rsid w:val="007B60FC"/>
    <w:rsid w:val="007B6476"/>
    <w:rsid w:val="007B6667"/>
    <w:rsid w:val="007B79BF"/>
    <w:rsid w:val="007B7D86"/>
    <w:rsid w:val="007C0563"/>
    <w:rsid w:val="007C19FF"/>
    <w:rsid w:val="007C221A"/>
    <w:rsid w:val="007C2FE9"/>
    <w:rsid w:val="007C42BF"/>
    <w:rsid w:val="007C43CB"/>
    <w:rsid w:val="007C4A44"/>
    <w:rsid w:val="007C6234"/>
    <w:rsid w:val="007C6EF4"/>
    <w:rsid w:val="007C7364"/>
    <w:rsid w:val="007C7C79"/>
    <w:rsid w:val="007D06B7"/>
    <w:rsid w:val="007D0FAB"/>
    <w:rsid w:val="007D1B60"/>
    <w:rsid w:val="007D2D1C"/>
    <w:rsid w:val="007D4173"/>
    <w:rsid w:val="007D5DE6"/>
    <w:rsid w:val="007D6CB3"/>
    <w:rsid w:val="007D6D34"/>
    <w:rsid w:val="007D7460"/>
    <w:rsid w:val="007E0184"/>
    <w:rsid w:val="007E028D"/>
    <w:rsid w:val="007E0F89"/>
    <w:rsid w:val="007E1737"/>
    <w:rsid w:val="007E1ED9"/>
    <w:rsid w:val="007E3182"/>
    <w:rsid w:val="007E3A02"/>
    <w:rsid w:val="007E3A05"/>
    <w:rsid w:val="007E4C48"/>
    <w:rsid w:val="007E5762"/>
    <w:rsid w:val="007E6601"/>
    <w:rsid w:val="007E6F93"/>
    <w:rsid w:val="007E73AA"/>
    <w:rsid w:val="007E7CD4"/>
    <w:rsid w:val="007F0C2E"/>
    <w:rsid w:val="007F1300"/>
    <w:rsid w:val="007F6F6A"/>
    <w:rsid w:val="008035E6"/>
    <w:rsid w:val="008037F8"/>
    <w:rsid w:val="00804673"/>
    <w:rsid w:val="00804BB5"/>
    <w:rsid w:val="00806463"/>
    <w:rsid w:val="00810958"/>
    <w:rsid w:val="00811D9C"/>
    <w:rsid w:val="00812C1F"/>
    <w:rsid w:val="00813F1D"/>
    <w:rsid w:val="00814BC7"/>
    <w:rsid w:val="008153EE"/>
    <w:rsid w:val="00815A0C"/>
    <w:rsid w:val="00816336"/>
    <w:rsid w:val="00816986"/>
    <w:rsid w:val="0081740B"/>
    <w:rsid w:val="00817B55"/>
    <w:rsid w:val="008200A9"/>
    <w:rsid w:val="0082098E"/>
    <w:rsid w:val="00820995"/>
    <w:rsid w:val="00822638"/>
    <w:rsid w:val="00822800"/>
    <w:rsid w:val="008237D0"/>
    <w:rsid w:val="00823858"/>
    <w:rsid w:val="00824118"/>
    <w:rsid w:val="00824A99"/>
    <w:rsid w:val="008266CC"/>
    <w:rsid w:val="0082671E"/>
    <w:rsid w:val="00826DDE"/>
    <w:rsid w:val="00827595"/>
    <w:rsid w:val="008315CA"/>
    <w:rsid w:val="00831751"/>
    <w:rsid w:val="00834210"/>
    <w:rsid w:val="008346D1"/>
    <w:rsid w:val="008351B3"/>
    <w:rsid w:val="00836760"/>
    <w:rsid w:val="00836E5F"/>
    <w:rsid w:val="00836F5E"/>
    <w:rsid w:val="00840533"/>
    <w:rsid w:val="00841170"/>
    <w:rsid w:val="008425CD"/>
    <w:rsid w:val="00842821"/>
    <w:rsid w:val="00842BA6"/>
    <w:rsid w:val="008446A2"/>
    <w:rsid w:val="00845061"/>
    <w:rsid w:val="0084568D"/>
    <w:rsid w:val="00846F09"/>
    <w:rsid w:val="00847CA2"/>
    <w:rsid w:val="00850291"/>
    <w:rsid w:val="008506E6"/>
    <w:rsid w:val="00850EE0"/>
    <w:rsid w:val="008527A7"/>
    <w:rsid w:val="00853D65"/>
    <w:rsid w:val="008546E4"/>
    <w:rsid w:val="00854C9C"/>
    <w:rsid w:val="0085609E"/>
    <w:rsid w:val="00856E3F"/>
    <w:rsid w:val="00860211"/>
    <w:rsid w:val="00860DDA"/>
    <w:rsid w:val="008617CB"/>
    <w:rsid w:val="00863547"/>
    <w:rsid w:val="00863697"/>
    <w:rsid w:val="00864550"/>
    <w:rsid w:val="00864F97"/>
    <w:rsid w:val="00865F41"/>
    <w:rsid w:val="008668AC"/>
    <w:rsid w:val="00866A74"/>
    <w:rsid w:val="00867F83"/>
    <w:rsid w:val="00870A23"/>
    <w:rsid w:val="0087155D"/>
    <w:rsid w:val="00871BCD"/>
    <w:rsid w:val="00871EEC"/>
    <w:rsid w:val="00872A05"/>
    <w:rsid w:val="00874266"/>
    <w:rsid w:val="008748C1"/>
    <w:rsid w:val="00874D81"/>
    <w:rsid w:val="008754E3"/>
    <w:rsid w:val="00875B45"/>
    <w:rsid w:val="0087651D"/>
    <w:rsid w:val="008770FC"/>
    <w:rsid w:val="008771AF"/>
    <w:rsid w:val="00880EA4"/>
    <w:rsid w:val="00882361"/>
    <w:rsid w:val="00882F3E"/>
    <w:rsid w:val="00882FD1"/>
    <w:rsid w:val="00883746"/>
    <w:rsid w:val="00883B54"/>
    <w:rsid w:val="00884842"/>
    <w:rsid w:val="00885C01"/>
    <w:rsid w:val="00886CD1"/>
    <w:rsid w:val="0088783A"/>
    <w:rsid w:val="00887987"/>
    <w:rsid w:val="008900A6"/>
    <w:rsid w:val="00890892"/>
    <w:rsid w:val="00890A8C"/>
    <w:rsid w:val="0089102D"/>
    <w:rsid w:val="008913AD"/>
    <w:rsid w:val="00891820"/>
    <w:rsid w:val="00892C19"/>
    <w:rsid w:val="00892C9F"/>
    <w:rsid w:val="0089303F"/>
    <w:rsid w:val="00894E2E"/>
    <w:rsid w:val="00897679"/>
    <w:rsid w:val="00897B42"/>
    <w:rsid w:val="00897CDA"/>
    <w:rsid w:val="00897E12"/>
    <w:rsid w:val="008A1C51"/>
    <w:rsid w:val="008A23BB"/>
    <w:rsid w:val="008A2673"/>
    <w:rsid w:val="008A3202"/>
    <w:rsid w:val="008A4700"/>
    <w:rsid w:val="008A4C71"/>
    <w:rsid w:val="008A5E10"/>
    <w:rsid w:val="008A69F8"/>
    <w:rsid w:val="008A756C"/>
    <w:rsid w:val="008B0367"/>
    <w:rsid w:val="008B0B09"/>
    <w:rsid w:val="008B0C40"/>
    <w:rsid w:val="008B13FD"/>
    <w:rsid w:val="008B14C6"/>
    <w:rsid w:val="008B23F2"/>
    <w:rsid w:val="008B2B7E"/>
    <w:rsid w:val="008B3A2D"/>
    <w:rsid w:val="008B3A8F"/>
    <w:rsid w:val="008B3DB7"/>
    <w:rsid w:val="008B5E43"/>
    <w:rsid w:val="008B5FBB"/>
    <w:rsid w:val="008B688D"/>
    <w:rsid w:val="008B6BEE"/>
    <w:rsid w:val="008B724B"/>
    <w:rsid w:val="008B7627"/>
    <w:rsid w:val="008B7D4E"/>
    <w:rsid w:val="008C0B6C"/>
    <w:rsid w:val="008C1086"/>
    <w:rsid w:val="008C1DEC"/>
    <w:rsid w:val="008C2710"/>
    <w:rsid w:val="008C4072"/>
    <w:rsid w:val="008C4121"/>
    <w:rsid w:val="008C46BF"/>
    <w:rsid w:val="008C49B2"/>
    <w:rsid w:val="008C7B4A"/>
    <w:rsid w:val="008C7BC1"/>
    <w:rsid w:val="008D2086"/>
    <w:rsid w:val="008D256F"/>
    <w:rsid w:val="008D26F0"/>
    <w:rsid w:val="008D2B1C"/>
    <w:rsid w:val="008D2B23"/>
    <w:rsid w:val="008D3479"/>
    <w:rsid w:val="008D39D9"/>
    <w:rsid w:val="008D46DB"/>
    <w:rsid w:val="008D5908"/>
    <w:rsid w:val="008D5A89"/>
    <w:rsid w:val="008D646E"/>
    <w:rsid w:val="008D6501"/>
    <w:rsid w:val="008D6602"/>
    <w:rsid w:val="008D7119"/>
    <w:rsid w:val="008D756A"/>
    <w:rsid w:val="008E0D1C"/>
    <w:rsid w:val="008E20D8"/>
    <w:rsid w:val="008E210E"/>
    <w:rsid w:val="008E2788"/>
    <w:rsid w:val="008E33A0"/>
    <w:rsid w:val="008E3720"/>
    <w:rsid w:val="008E3DFA"/>
    <w:rsid w:val="008E3FF9"/>
    <w:rsid w:val="008E41A7"/>
    <w:rsid w:val="008E5619"/>
    <w:rsid w:val="008E58AF"/>
    <w:rsid w:val="008E7B06"/>
    <w:rsid w:val="008E7F33"/>
    <w:rsid w:val="008F1989"/>
    <w:rsid w:val="008F2829"/>
    <w:rsid w:val="008F3A9A"/>
    <w:rsid w:val="008F3F26"/>
    <w:rsid w:val="008F4362"/>
    <w:rsid w:val="008F4C2B"/>
    <w:rsid w:val="008F4DA6"/>
    <w:rsid w:val="008F7C39"/>
    <w:rsid w:val="00900603"/>
    <w:rsid w:val="0090165E"/>
    <w:rsid w:val="009016EC"/>
    <w:rsid w:val="009019A6"/>
    <w:rsid w:val="00903CE2"/>
    <w:rsid w:val="00905E18"/>
    <w:rsid w:val="00906121"/>
    <w:rsid w:val="009079A1"/>
    <w:rsid w:val="00912214"/>
    <w:rsid w:val="009140C4"/>
    <w:rsid w:val="009146CA"/>
    <w:rsid w:val="00914F3C"/>
    <w:rsid w:val="009153C4"/>
    <w:rsid w:val="009154F7"/>
    <w:rsid w:val="00915D89"/>
    <w:rsid w:val="00916887"/>
    <w:rsid w:val="0091724E"/>
    <w:rsid w:val="009210AE"/>
    <w:rsid w:val="00921F3D"/>
    <w:rsid w:val="0092265F"/>
    <w:rsid w:val="009227D5"/>
    <w:rsid w:val="00924608"/>
    <w:rsid w:val="00924EA3"/>
    <w:rsid w:val="009258DB"/>
    <w:rsid w:val="00926430"/>
    <w:rsid w:val="009264C5"/>
    <w:rsid w:val="009273D1"/>
    <w:rsid w:val="00927D31"/>
    <w:rsid w:val="009306BB"/>
    <w:rsid w:val="00930D12"/>
    <w:rsid w:val="00933377"/>
    <w:rsid w:val="0093367D"/>
    <w:rsid w:val="00933C70"/>
    <w:rsid w:val="00934220"/>
    <w:rsid w:val="00936A33"/>
    <w:rsid w:val="009409C5"/>
    <w:rsid w:val="00942085"/>
    <w:rsid w:val="009429B7"/>
    <w:rsid w:val="009432CE"/>
    <w:rsid w:val="009432E3"/>
    <w:rsid w:val="009438EA"/>
    <w:rsid w:val="0094396C"/>
    <w:rsid w:val="0094528E"/>
    <w:rsid w:val="00950F62"/>
    <w:rsid w:val="00954045"/>
    <w:rsid w:val="009548C9"/>
    <w:rsid w:val="0095519E"/>
    <w:rsid w:val="0095595A"/>
    <w:rsid w:val="0095721B"/>
    <w:rsid w:val="00957258"/>
    <w:rsid w:val="0095757F"/>
    <w:rsid w:val="00960BB7"/>
    <w:rsid w:val="00960C3C"/>
    <w:rsid w:val="00960F4F"/>
    <w:rsid w:val="00963364"/>
    <w:rsid w:val="00963DDB"/>
    <w:rsid w:val="00964BAC"/>
    <w:rsid w:val="00965663"/>
    <w:rsid w:val="009656C3"/>
    <w:rsid w:val="00965708"/>
    <w:rsid w:val="00965884"/>
    <w:rsid w:val="00965997"/>
    <w:rsid w:val="00966144"/>
    <w:rsid w:val="009661F0"/>
    <w:rsid w:val="009665A8"/>
    <w:rsid w:val="00966789"/>
    <w:rsid w:val="009707F7"/>
    <w:rsid w:val="00970B8B"/>
    <w:rsid w:val="00970F54"/>
    <w:rsid w:val="0097105C"/>
    <w:rsid w:val="00972DE5"/>
    <w:rsid w:val="00976276"/>
    <w:rsid w:val="0097684A"/>
    <w:rsid w:val="00976D52"/>
    <w:rsid w:val="009844CD"/>
    <w:rsid w:val="009850A5"/>
    <w:rsid w:val="0098557B"/>
    <w:rsid w:val="00985FBD"/>
    <w:rsid w:val="00987CBB"/>
    <w:rsid w:val="009903BC"/>
    <w:rsid w:val="00994336"/>
    <w:rsid w:val="009943F0"/>
    <w:rsid w:val="009945B7"/>
    <w:rsid w:val="0099490C"/>
    <w:rsid w:val="00994FF6"/>
    <w:rsid w:val="009950DE"/>
    <w:rsid w:val="009953EF"/>
    <w:rsid w:val="00995660"/>
    <w:rsid w:val="00995673"/>
    <w:rsid w:val="009975C5"/>
    <w:rsid w:val="00997B8B"/>
    <w:rsid w:val="00997D92"/>
    <w:rsid w:val="00997E98"/>
    <w:rsid w:val="009A0685"/>
    <w:rsid w:val="009A15D8"/>
    <w:rsid w:val="009A244D"/>
    <w:rsid w:val="009A389B"/>
    <w:rsid w:val="009A3D04"/>
    <w:rsid w:val="009A41BD"/>
    <w:rsid w:val="009A433C"/>
    <w:rsid w:val="009A454F"/>
    <w:rsid w:val="009A5871"/>
    <w:rsid w:val="009A5C2B"/>
    <w:rsid w:val="009A6B98"/>
    <w:rsid w:val="009A71DE"/>
    <w:rsid w:val="009B3503"/>
    <w:rsid w:val="009B4D0B"/>
    <w:rsid w:val="009B4D94"/>
    <w:rsid w:val="009B4EA8"/>
    <w:rsid w:val="009B4F6A"/>
    <w:rsid w:val="009B5313"/>
    <w:rsid w:val="009B5C5F"/>
    <w:rsid w:val="009B633B"/>
    <w:rsid w:val="009B64ED"/>
    <w:rsid w:val="009B6645"/>
    <w:rsid w:val="009B7B6C"/>
    <w:rsid w:val="009C051D"/>
    <w:rsid w:val="009C08AE"/>
    <w:rsid w:val="009C1569"/>
    <w:rsid w:val="009C192A"/>
    <w:rsid w:val="009C38C8"/>
    <w:rsid w:val="009C39DD"/>
    <w:rsid w:val="009C479E"/>
    <w:rsid w:val="009C4BC1"/>
    <w:rsid w:val="009C4FEF"/>
    <w:rsid w:val="009C61C5"/>
    <w:rsid w:val="009C6E96"/>
    <w:rsid w:val="009C72C5"/>
    <w:rsid w:val="009C7A49"/>
    <w:rsid w:val="009C7CD4"/>
    <w:rsid w:val="009D134E"/>
    <w:rsid w:val="009D1B6D"/>
    <w:rsid w:val="009D1EB6"/>
    <w:rsid w:val="009D2739"/>
    <w:rsid w:val="009D32DE"/>
    <w:rsid w:val="009D50AC"/>
    <w:rsid w:val="009D5373"/>
    <w:rsid w:val="009D5C7E"/>
    <w:rsid w:val="009D753A"/>
    <w:rsid w:val="009D75A6"/>
    <w:rsid w:val="009D7E2C"/>
    <w:rsid w:val="009E17E1"/>
    <w:rsid w:val="009E1EB0"/>
    <w:rsid w:val="009E2721"/>
    <w:rsid w:val="009E27DE"/>
    <w:rsid w:val="009E3FA7"/>
    <w:rsid w:val="009E4C14"/>
    <w:rsid w:val="009E50A8"/>
    <w:rsid w:val="009E5515"/>
    <w:rsid w:val="009E5B95"/>
    <w:rsid w:val="009E6364"/>
    <w:rsid w:val="009E662E"/>
    <w:rsid w:val="009E7ACD"/>
    <w:rsid w:val="009E7D8E"/>
    <w:rsid w:val="009F1E3E"/>
    <w:rsid w:val="009F32CA"/>
    <w:rsid w:val="009F3B9B"/>
    <w:rsid w:val="009F4554"/>
    <w:rsid w:val="009F7854"/>
    <w:rsid w:val="009F7A46"/>
    <w:rsid w:val="009F7D80"/>
    <w:rsid w:val="009F7FD4"/>
    <w:rsid w:val="00A04A8F"/>
    <w:rsid w:val="00A056C1"/>
    <w:rsid w:val="00A06624"/>
    <w:rsid w:val="00A1137F"/>
    <w:rsid w:val="00A122EA"/>
    <w:rsid w:val="00A12A6E"/>
    <w:rsid w:val="00A12A84"/>
    <w:rsid w:val="00A15A2D"/>
    <w:rsid w:val="00A163BE"/>
    <w:rsid w:val="00A17366"/>
    <w:rsid w:val="00A2134F"/>
    <w:rsid w:val="00A22238"/>
    <w:rsid w:val="00A226B9"/>
    <w:rsid w:val="00A22A65"/>
    <w:rsid w:val="00A22ACB"/>
    <w:rsid w:val="00A23563"/>
    <w:rsid w:val="00A24652"/>
    <w:rsid w:val="00A24CE0"/>
    <w:rsid w:val="00A25263"/>
    <w:rsid w:val="00A25F5F"/>
    <w:rsid w:val="00A268FE"/>
    <w:rsid w:val="00A27995"/>
    <w:rsid w:val="00A31E6C"/>
    <w:rsid w:val="00A32414"/>
    <w:rsid w:val="00A34747"/>
    <w:rsid w:val="00A348BD"/>
    <w:rsid w:val="00A35214"/>
    <w:rsid w:val="00A35542"/>
    <w:rsid w:val="00A3576D"/>
    <w:rsid w:val="00A3697A"/>
    <w:rsid w:val="00A414BB"/>
    <w:rsid w:val="00A41A6B"/>
    <w:rsid w:val="00A41D1F"/>
    <w:rsid w:val="00A42728"/>
    <w:rsid w:val="00A42825"/>
    <w:rsid w:val="00A42B5D"/>
    <w:rsid w:val="00A44944"/>
    <w:rsid w:val="00A44FE3"/>
    <w:rsid w:val="00A46133"/>
    <w:rsid w:val="00A46134"/>
    <w:rsid w:val="00A46A1E"/>
    <w:rsid w:val="00A471BA"/>
    <w:rsid w:val="00A47FDB"/>
    <w:rsid w:val="00A50E60"/>
    <w:rsid w:val="00A51A94"/>
    <w:rsid w:val="00A51E34"/>
    <w:rsid w:val="00A52105"/>
    <w:rsid w:val="00A52CD3"/>
    <w:rsid w:val="00A542A8"/>
    <w:rsid w:val="00A54713"/>
    <w:rsid w:val="00A54B1F"/>
    <w:rsid w:val="00A56722"/>
    <w:rsid w:val="00A568FE"/>
    <w:rsid w:val="00A60098"/>
    <w:rsid w:val="00A60E9F"/>
    <w:rsid w:val="00A62BDB"/>
    <w:rsid w:val="00A63264"/>
    <w:rsid w:val="00A637C4"/>
    <w:rsid w:val="00A64F67"/>
    <w:rsid w:val="00A65682"/>
    <w:rsid w:val="00A659FF"/>
    <w:rsid w:val="00A67152"/>
    <w:rsid w:val="00A6724B"/>
    <w:rsid w:val="00A6747C"/>
    <w:rsid w:val="00A7014D"/>
    <w:rsid w:val="00A70A5F"/>
    <w:rsid w:val="00A70F58"/>
    <w:rsid w:val="00A72363"/>
    <w:rsid w:val="00A72564"/>
    <w:rsid w:val="00A72BB6"/>
    <w:rsid w:val="00A72E14"/>
    <w:rsid w:val="00A730CE"/>
    <w:rsid w:val="00A731B7"/>
    <w:rsid w:val="00A73F18"/>
    <w:rsid w:val="00A74965"/>
    <w:rsid w:val="00A75416"/>
    <w:rsid w:val="00A75767"/>
    <w:rsid w:val="00A76D8F"/>
    <w:rsid w:val="00A779EE"/>
    <w:rsid w:val="00A8061B"/>
    <w:rsid w:val="00A80E23"/>
    <w:rsid w:val="00A8110F"/>
    <w:rsid w:val="00A8131E"/>
    <w:rsid w:val="00A82C43"/>
    <w:rsid w:val="00A83663"/>
    <w:rsid w:val="00A838BC"/>
    <w:rsid w:val="00A85DEB"/>
    <w:rsid w:val="00A8662F"/>
    <w:rsid w:val="00A87607"/>
    <w:rsid w:val="00A9056C"/>
    <w:rsid w:val="00A91CB9"/>
    <w:rsid w:val="00A95B51"/>
    <w:rsid w:val="00A95E90"/>
    <w:rsid w:val="00A964D0"/>
    <w:rsid w:val="00A96847"/>
    <w:rsid w:val="00A970F2"/>
    <w:rsid w:val="00AA042A"/>
    <w:rsid w:val="00AA059B"/>
    <w:rsid w:val="00AA0CA9"/>
    <w:rsid w:val="00AA0E9B"/>
    <w:rsid w:val="00AA2D7A"/>
    <w:rsid w:val="00AA314A"/>
    <w:rsid w:val="00AA3C78"/>
    <w:rsid w:val="00AA4959"/>
    <w:rsid w:val="00AA4C1A"/>
    <w:rsid w:val="00AA51E4"/>
    <w:rsid w:val="00AA593D"/>
    <w:rsid w:val="00AA6A5F"/>
    <w:rsid w:val="00AA723E"/>
    <w:rsid w:val="00AB157E"/>
    <w:rsid w:val="00AB21BD"/>
    <w:rsid w:val="00AB25F9"/>
    <w:rsid w:val="00AB38F2"/>
    <w:rsid w:val="00AB54D4"/>
    <w:rsid w:val="00AB6156"/>
    <w:rsid w:val="00AB7143"/>
    <w:rsid w:val="00AC2062"/>
    <w:rsid w:val="00AC29B6"/>
    <w:rsid w:val="00AC2D61"/>
    <w:rsid w:val="00AC346E"/>
    <w:rsid w:val="00AC37DE"/>
    <w:rsid w:val="00AC4FA9"/>
    <w:rsid w:val="00AC647E"/>
    <w:rsid w:val="00AC6D57"/>
    <w:rsid w:val="00AC7421"/>
    <w:rsid w:val="00AC7C15"/>
    <w:rsid w:val="00AC7DD5"/>
    <w:rsid w:val="00AD0A91"/>
    <w:rsid w:val="00AD0DC1"/>
    <w:rsid w:val="00AD1958"/>
    <w:rsid w:val="00AD1D96"/>
    <w:rsid w:val="00AD2F6F"/>
    <w:rsid w:val="00AD31D2"/>
    <w:rsid w:val="00AD3AFB"/>
    <w:rsid w:val="00AD4137"/>
    <w:rsid w:val="00AD6358"/>
    <w:rsid w:val="00AD7915"/>
    <w:rsid w:val="00AD7E16"/>
    <w:rsid w:val="00AE0253"/>
    <w:rsid w:val="00AE0863"/>
    <w:rsid w:val="00AE10E0"/>
    <w:rsid w:val="00AE172C"/>
    <w:rsid w:val="00AE2108"/>
    <w:rsid w:val="00AE21B4"/>
    <w:rsid w:val="00AE2B41"/>
    <w:rsid w:val="00AE2CA3"/>
    <w:rsid w:val="00AE32E2"/>
    <w:rsid w:val="00AE361F"/>
    <w:rsid w:val="00AE3E3D"/>
    <w:rsid w:val="00AE3F84"/>
    <w:rsid w:val="00AE55F9"/>
    <w:rsid w:val="00AE6626"/>
    <w:rsid w:val="00AE7E55"/>
    <w:rsid w:val="00AF0319"/>
    <w:rsid w:val="00AF1306"/>
    <w:rsid w:val="00AF1D6F"/>
    <w:rsid w:val="00AF2753"/>
    <w:rsid w:val="00AF280C"/>
    <w:rsid w:val="00AF29A8"/>
    <w:rsid w:val="00AF2DDD"/>
    <w:rsid w:val="00AF3254"/>
    <w:rsid w:val="00AF34CD"/>
    <w:rsid w:val="00AF5D6A"/>
    <w:rsid w:val="00AF5FF8"/>
    <w:rsid w:val="00AF6323"/>
    <w:rsid w:val="00AF6E11"/>
    <w:rsid w:val="00AF7C0A"/>
    <w:rsid w:val="00B00D24"/>
    <w:rsid w:val="00B02A6F"/>
    <w:rsid w:val="00B02E68"/>
    <w:rsid w:val="00B02E98"/>
    <w:rsid w:val="00B03ED9"/>
    <w:rsid w:val="00B04280"/>
    <w:rsid w:val="00B0483F"/>
    <w:rsid w:val="00B05166"/>
    <w:rsid w:val="00B051C6"/>
    <w:rsid w:val="00B0585E"/>
    <w:rsid w:val="00B0640F"/>
    <w:rsid w:val="00B079E5"/>
    <w:rsid w:val="00B07B52"/>
    <w:rsid w:val="00B07D5A"/>
    <w:rsid w:val="00B101B2"/>
    <w:rsid w:val="00B1098B"/>
    <w:rsid w:val="00B1115F"/>
    <w:rsid w:val="00B121E9"/>
    <w:rsid w:val="00B121F2"/>
    <w:rsid w:val="00B122A5"/>
    <w:rsid w:val="00B13084"/>
    <w:rsid w:val="00B134AE"/>
    <w:rsid w:val="00B1366A"/>
    <w:rsid w:val="00B1423F"/>
    <w:rsid w:val="00B1471B"/>
    <w:rsid w:val="00B157BA"/>
    <w:rsid w:val="00B21055"/>
    <w:rsid w:val="00B211D8"/>
    <w:rsid w:val="00B2222A"/>
    <w:rsid w:val="00B22DB9"/>
    <w:rsid w:val="00B2473E"/>
    <w:rsid w:val="00B24AF8"/>
    <w:rsid w:val="00B24E45"/>
    <w:rsid w:val="00B24F07"/>
    <w:rsid w:val="00B25D20"/>
    <w:rsid w:val="00B2699C"/>
    <w:rsid w:val="00B26AE3"/>
    <w:rsid w:val="00B2710E"/>
    <w:rsid w:val="00B304A7"/>
    <w:rsid w:val="00B3157A"/>
    <w:rsid w:val="00B3160C"/>
    <w:rsid w:val="00B328F3"/>
    <w:rsid w:val="00B32AA3"/>
    <w:rsid w:val="00B346BE"/>
    <w:rsid w:val="00B35A38"/>
    <w:rsid w:val="00B35ED9"/>
    <w:rsid w:val="00B36A15"/>
    <w:rsid w:val="00B36E0E"/>
    <w:rsid w:val="00B3712D"/>
    <w:rsid w:val="00B4008E"/>
    <w:rsid w:val="00B4048F"/>
    <w:rsid w:val="00B40976"/>
    <w:rsid w:val="00B40B04"/>
    <w:rsid w:val="00B41D6D"/>
    <w:rsid w:val="00B43659"/>
    <w:rsid w:val="00B45F98"/>
    <w:rsid w:val="00B4610B"/>
    <w:rsid w:val="00B46F26"/>
    <w:rsid w:val="00B46FAF"/>
    <w:rsid w:val="00B4715F"/>
    <w:rsid w:val="00B4783C"/>
    <w:rsid w:val="00B47B27"/>
    <w:rsid w:val="00B50908"/>
    <w:rsid w:val="00B51371"/>
    <w:rsid w:val="00B52252"/>
    <w:rsid w:val="00B5252B"/>
    <w:rsid w:val="00B52B7B"/>
    <w:rsid w:val="00B5384F"/>
    <w:rsid w:val="00B5462C"/>
    <w:rsid w:val="00B54F25"/>
    <w:rsid w:val="00B56063"/>
    <w:rsid w:val="00B56096"/>
    <w:rsid w:val="00B56D6F"/>
    <w:rsid w:val="00B56EA7"/>
    <w:rsid w:val="00B61F3D"/>
    <w:rsid w:val="00B635F8"/>
    <w:rsid w:val="00B64BBE"/>
    <w:rsid w:val="00B64C94"/>
    <w:rsid w:val="00B666B0"/>
    <w:rsid w:val="00B67B0A"/>
    <w:rsid w:val="00B67F4A"/>
    <w:rsid w:val="00B703C4"/>
    <w:rsid w:val="00B708A6"/>
    <w:rsid w:val="00B713F9"/>
    <w:rsid w:val="00B71404"/>
    <w:rsid w:val="00B72C27"/>
    <w:rsid w:val="00B73EA7"/>
    <w:rsid w:val="00B74AD1"/>
    <w:rsid w:val="00B74B2C"/>
    <w:rsid w:val="00B7530D"/>
    <w:rsid w:val="00B763A3"/>
    <w:rsid w:val="00B768AD"/>
    <w:rsid w:val="00B76B47"/>
    <w:rsid w:val="00B81686"/>
    <w:rsid w:val="00B8239B"/>
    <w:rsid w:val="00B8297A"/>
    <w:rsid w:val="00B83E7C"/>
    <w:rsid w:val="00B8504B"/>
    <w:rsid w:val="00B8578F"/>
    <w:rsid w:val="00B8661B"/>
    <w:rsid w:val="00B867DA"/>
    <w:rsid w:val="00B869BA"/>
    <w:rsid w:val="00B8708D"/>
    <w:rsid w:val="00B870D4"/>
    <w:rsid w:val="00B8725C"/>
    <w:rsid w:val="00B87BAB"/>
    <w:rsid w:val="00B90394"/>
    <w:rsid w:val="00B9077F"/>
    <w:rsid w:val="00B90B4C"/>
    <w:rsid w:val="00B90D42"/>
    <w:rsid w:val="00B90F19"/>
    <w:rsid w:val="00B90FE7"/>
    <w:rsid w:val="00B917E9"/>
    <w:rsid w:val="00B91A3B"/>
    <w:rsid w:val="00B92A97"/>
    <w:rsid w:val="00B93F1C"/>
    <w:rsid w:val="00B9647B"/>
    <w:rsid w:val="00B96AFC"/>
    <w:rsid w:val="00B96C37"/>
    <w:rsid w:val="00B97C9D"/>
    <w:rsid w:val="00BA089B"/>
    <w:rsid w:val="00BA0BFC"/>
    <w:rsid w:val="00BA1C3C"/>
    <w:rsid w:val="00BA24CE"/>
    <w:rsid w:val="00BA2ED3"/>
    <w:rsid w:val="00BA3AE3"/>
    <w:rsid w:val="00BA491B"/>
    <w:rsid w:val="00BA4AF9"/>
    <w:rsid w:val="00BA67E1"/>
    <w:rsid w:val="00BA69D9"/>
    <w:rsid w:val="00BA72C2"/>
    <w:rsid w:val="00BA7912"/>
    <w:rsid w:val="00BB19F6"/>
    <w:rsid w:val="00BB3024"/>
    <w:rsid w:val="00BB3321"/>
    <w:rsid w:val="00BB42CA"/>
    <w:rsid w:val="00BB469D"/>
    <w:rsid w:val="00BB64F5"/>
    <w:rsid w:val="00BB6DF5"/>
    <w:rsid w:val="00BB79F6"/>
    <w:rsid w:val="00BC0016"/>
    <w:rsid w:val="00BC0995"/>
    <w:rsid w:val="00BC2CA2"/>
    <w:rsid w:val="00BC2CEE"/>
    <w:rsid w:val="00BC4964"/>
    <w:rsid w:val="00BC4DDC"/>
    <w:rsid w:val="00BC61D1"/>
    <w:rsid w:val="00BC637C"/>
    <w:rsid w:val="00BC668B"/>
    <w:rsid w:val="00BC6DBA"/>
    <w:rsid w:val="00BC7298"/>
    <w:rsid w:val="00BD024F"/>
    <w:rsid w:val="00BD1C44"/>
    <w:rsid w:val="00BD483E"/>
    <w:rsid w:val="00BD48B7"/>
    <w:rsid w:val="00BD5253"/>
    <w:rsid w:val="00BD70E8"/>
    <w:rsid w:val="00BD76F9"/>
    <w:rsid w:val="00BD7D18"/>
    <w:rsid w:val="00BE0848"/>
    <w:rsid w:val="00BE276D"/>
    <w:rsid w:val="00BE2AC0"/>
    <w:rsid w:val="00BE3890"/>
    <w:rsid w:val="00BE4FC0"/>
    <w:rsid w:val="00BE558B"/>
    <w:rsid w:val="00BE5792"/>
    <w:rsid w:val="00BE662A"/>
    <w:rsid w:val="00BE6637"/>
    <w:rsid w:val="00BE730E"/>
    <w:rsid w:val="00BE743F"/>
    <w:rsid w:val="00BE7497"/>
    <w:rsid w:val="00BF05E9"/>
    <w:rsid w:val="00BF2FBE"/>
    <w:rsid w:val="00BF3621"/>
    <w:rsid w:val="00BF3DD0"/>
    <w:rsid w:val="00BF4104"/>
    <w:rsid w:val="00BF5580"/>
    <w:rsid w:val="00BF7044"/>
    <w:rsid w:val="00C010B4"/>
    <w:rsid w:val="00C0164A"/>
    <w:rsid w:val="00C028A4"/>
    <w:rsid w:val="00C02A62"/>
    <w:rsid w:val="00C02D7A"/>
    <w:rsid w:val="00C03B67"/>
    <w:rsid w:val="00C05D17"/>
    <w:rsid w:val="00C05F2A"/>
    <w:rsid w:val="00C06051"/>
    <w:rsid w:val="00C0741D"/>
    <w:rsid w:val="00C10E5B"/>
    <w:rsid w:val="00C10EB0"/>
    <w:rsid w:val="00C1294A"/>
    <w:rsid w:val="00C136AD"/>
    <w:rsid w:val="00C14499"/>
    <w:rsid w:val="00C147D5"/>
    <w:rsid w:val="00C1507F"/>
    <w:rsid w:val="00C1615A"/>
    <w:rsid w:val="00C169C7"/>
    <w:rsid w:val="00C16B8C"/>
    <w:rsid w:val="00C1779E"/>
    <w:rsid w:val="00C17B38"/>
    <w:rsid w:val="00C20213"/>
    <w:rsid w:val="00C2183E"/>
    <w:rsid w:val="00C21883"/>
    <w:rsid w:val="00C222E5"/>
    <w:rsid w:val="00C244EF"/>
    <w:rsid w:val="00C24AF9"/>
    <w:rsid w:val="00C25266"/>
    <w:rsid w:val="00C2568D"/>
    <w:rsid w:val="00C265BE"/>
    <w:rsid w:val="00C26CCE"/>
    <w:rsid w:val="00C313EB"/>
    <w:rsid w:val="00C319F8"/>
    <w:rsid w:val="00C32B60"/>
    <w:rsid w:val="00C342A1"/>
    <w:rsid w:val="00C36AB1"/>
    <w:rsid w:val="00C36F2C"/>
    <w:rsid w:val="00C37893"/>
    <w:rsid w:val="00C414F2"/>
    <w:rsid w:val="00C417FC"/>
    <w:rsid w:val="00C41851"/>
    <w:rsid w:val="00C41D7E"/>
    <w:rsid w:val="00C4296F"/>
    <w:rsid w:val="00C436BF"/>
    <w:rsid w:val="00C44F3F"/>
    <w:rsid w:val="00C459D9"/>
    <w:rsid w:val="00C46004"/>
    <w:rsid w:val="00C47DA1"/>
    <w:rsid w:val="00C50C4A"/>
    <w:rsid w:val="00C5107F"/>
    <w:rsid w:val="00C51817"/>
    <w:rsid w:val="00C51B9A"/>
    <w:rsid w:val="00C52319"/>
    <w:rsid w:val="00C524FC"/>
    <w:rsid w:val="00C5277B"/>
    <w:rsid w:val="00C53E8E"/>
    <w:rsid w:val="00C54E63"/>
    <w:rsid w:val="00C55122"/>
    <w:rsid w:val="00C612EB"/>
    <w:rsid w:val="00C617FA"/>
    <w:rsid w:val="00C62500"/>
    <w:rsid w:val="00C637B0"/>
    <w:rsid w:val="00C64AF3"/>
    <w:rsid w:val="00C659EA"/>
    <w:rsid w:val="00C65FEC"/>
    <w:rsid w:val="00C717BD"/>
    <w:rsid w:val="00C71E82"/>
    <w:rsid w:val="00C71F3A"/>
    <w:rsid w:val="00C731E2"/>
    <w:rsid w:val="00C73BFF"/>
    <w:rsid w:val="00C758AA"/>
    <w:rsid w:val="00C76852"/>
    <w:rsid w:val="00C77C6A"/>
    <w:rsid w:val="00C77D17"/>
    <w:rsid w:val="00C80B5D"/>
    <w:rsid w:val="00C80DB1"/>
    <w:rsid w:val="00C80E95"/>
    <w:rsid w:val="00C80F5E"/>
    <w:rsid w:val="00C818F6"/>
    <w:rsid w:val="00C82475"/>
    <w:rsid w:val="00C831D1"/>
    <w:rsid w:val="00C84577"/>
    <w:rsid w:val="00C8522B"/>
    <w:rsid w:val="00C8572B"/>
    <w:rsid w:val="00C860F0"/>
    <w:rsid w:val="00C86452"/>
    <w:rsid w:val="00C870AF"/>
    <w:rsid w:val="00C900DE"/>
    <w:rsid w:val="00C904B3"/>
    <w:rsid w:val="00C90692"/>
    <w:rsid w:val="00C91791"/>
    <w:rsid w:val="00C92891"/>
    <w:rsid w:val="00C93CDB"/>
    <w:rsid w:val="00C950A5"/>
    <w:rsid w:val="00C953DD"/>
    <w:rsid w:val="00C97C05"/>
    <w:rsid w:val="00C97E37"/>
    <w:rsid w:val="00CA20BC"/>
    <w:rsid w:val="00CA3BBC"/>
    <w:rsid w:val="00CA4EAC"/>
    <w:rsid w:val="00CA57B2"/>
    <w:rsid w:val="00CA614B"/>
    <w:rsid w:val="00CA6680"/>
    <w:rsid w:val="00CA6C84"/>
    <w:rsid w:val="00CA77DE"/>
    <w:rsid w:val="00CB058C"/>
    <w:rsid w:val="00CB08C5"/>
    <w:rsid w:val="00CB1783"/>
    <w:rsid w:val="00CB45BF"/>
    <w:rsid w:val="00CB637A"/>
    <w:rsid w:val="00CB75F2"/>
    <w:rsid w:val="00CB7939"/>
    <w:rsid w:val="00CB7D23"/>
    <w:rsid w:val="00CC052A"/>
    <w:rsid w:val="00CC1118"/>
    <w:rsid w:val="00CC157C"/>
    <w:rsid w:val="00CC1852"/>
    <w:rsid w:val="00CC1D57"/>
    <w:rsid w:val="00CC1F2C"/>
    <w:rsid w:val="00CC206C"/>
    <w:rsid w:val="00CC2322"/>
    <w:rsid w:val="00CC3C0D"/>
    <w:rsid w:val="00CC472D"/>
    <w:rsid w:val="00CC5198"/>
    <w:rsid w:val="00CC5CE8"/>
    <w:rsid w:val="00CC6481"/>
    <w:rsid w:val="00CC7297"/>
    <w:rsid w:val="00CD03F9"/>
    <w:rsid w:val="00CD1019"/>
    <w:rsid w:val="00CD10E3"/>
    <w:rsid w:val="00CD13E9"/>
    <w:rsid w:val="00CD1871"/>
    <w:rsid w:val="00CD4F8A"/>
    <w:rsid w:val="00CD5198"/>
    <w:rsid w:val="00CD5E6E"/>
    <w:rsid w:val="00CD66E7"/>
    <w:rsid w:val="00CD71BB"/>
    <w:rsid w:val="00CD7E2A"/>
    <w:rsid w:val="00CD7E97"/>
    <w:rsid w:val="00CE0E7F"/>
    <w:rsid w:val="00CE27E7"/>
    <w:rsid w:val="00CE3AFF"/>
    <w:rsid w:val="00CE3F95"/>
    <w:rsid w:val="00CE4D21"/>
    <w:rsid w:val="00CE6095"/>
    <w:rsid w:val="00CE6BC4"/>
    <w:rsid w:val="00CE7AF5"/>
    <w:rsid w:val="00CE7B83"/>
    <w:rsid w:val="00CF0D9E"/>
    <w:rsid w:val="00CF0E48"/>
    <w:rsid w:val="00CF157E"/>
    <w:rsid w:val="00CF16C4"/>
    <w:rsid w:val="00CF43ED"/>
    <w:rsid w:val="00CF464F"/>
    <w:rsid w:val="00CF5798"/>
    <w:rsid w:val="00CF6908"/>
    <w:rsid w:val="00CF6E42"/>
    <w:rsid w:val="00CF70AD"/>
    <w:rsid w:val="00CF787D"/>
    <w:rsid w:val="00D020F4"/>
    <w:rsid w:val="00D02151"/>
    <w:rsid w:val="00D027D1"/>
    <w:rsid w:val="00D02ED8"/>
    <w:rsid w:val="00D03587"/>
    <w:rsid w:val="00D03817"/>
    <w:rsid w:val="00D0388A"/>
    <w:rsid w:val="00D03C1E"/>
    <w:rsid w:val="00D04BD0"/>
    <w:rsid w:val="00D04DAB"/>
    <w:rsid w:val="00D06417"/>
    <w:rsid w:val="00D064B1"/>
    <w:rsid w:val="00D07D3D"/>
    <w:rsid w:val="00D10DD6"/>
    <w:rsid w:val="00D11439"/>
    <w:rsid w:val="00D12D81"/>
    <w:rsid w:val="00D146D6"/>
    <w:rsid w:val="00D14A3F"/>
    <w:rsid w:val="00D15754"/>
    <w:rsid w:val="00D17464"/>
    <w:rsid w:val="00D224E0"/>
    <w:rsid w:val="00D22B7A"/>
    <w:rsid w:val="00D23506"/>
    <w:rsid w:val="00D23FB3"/>
    <w:rsid w:val="00D242FB"/>
    <w:rsid w:val="00D24972"/>
    <w:rsid w:val="00D25B55"/>
    <w:rsid w:val="00D25CE4"/>
    <w:rsid w:val="00D265D4"/>
    <w:rsid w:val="00D27827"/>
    <w:rsid w:val="00D27FEF"/>
    <w:rsid w:val="00D30487"/>
    <w:rsid w:val="00D30B63"/>
    <w:rsid w:val="00D31056"/>
    <w:rsid w:val="00D312D5"/>
    <w:rsid w:val="00D31492"/>
    <w:rsid w:val="00D31C6A"/>
    <w:rsid w:val="00D31CC4"/>
    <w:rsid w:val="00D32AA8"/>
    <w:rsid w:val="00D340F2"/>
    <w:rsid w:val="00D34E46"/>
    <w:rsid w:val="00D35732"/>
    <w:rsid w:val="00D360F8"/>
    <w:rsid w:val="00D40752"/>
    <w:rsid w:val="00D41921"/>
    <w:rsid w:val="00D44BB3"/>
    <w:rsid w:val="00D45730"/>
    <w:rsid w:val="00D4595E"/>
    <w:rsid w:val="00D51A46"/>
    <w:rsid w:val="00D527B7"/>
    <w:rsid w:val="00D53B32"/>
    <w:rsid w:val="00D53EF4"/>
    <w:rsid w:val="00D5494A"/>
    <w:rsid w:val="00D55D14"/>
    <w:rsid w:val="00D55E14"/>
    <w:rsid w:val="00D56045"/>
    <w:rsid w:val="00D560FB"/>
    <w:rsid w:val="00D578AC"/>
    <w:rsid w:val="00D57AFF"/>
    <w:rsid w:val="00D60146"/>
    <w:rsid w:val="00D606D6"/>
    <w:rsid w:val="00D6098C"/>
    <w:rsid w:val="00D614F8"/>
    <w:rsid w:val="00D6394B"/>
    <w:rsid w:val="00D639B7"/>
    <w:rsid w:val="00D639E2"/>
    <w:rsid w:val="00D63C88"/>
    <w:rsid w:val="00D6526C"/>
    <w:rsid w:val="00D6554C"/>
    <w:rsid w:val="00D65582"/>
    <w:rsid w:val="00D66A97"/>
    <w:rsid w:val="00D66C4F"/>
    <w:rsid w:val="00D67E14"/>
    <w:rsid w:val="00D70C45"/>
    <w:rsid w:val="00D71337"/>
    <w:rsid w:val="00D7141B"/>
    <w:rsid w:val="00D71696"/>
    <w:rsid w:val="00D71845"/>
    <w:rsid w:val="00D71922"/>
    <w:rsid w:val="00D73030"/>
    <w:rsid w:val="00D73400"/>
    <w:rsid w:val="00D73591"/>
    <w:rsid w:val="00D7360D"/>
    <w:rsid w:val="00D74184"/>
    <w:rsid w:val="00D75ACF"/>
    <w:rsid w:val="00D76ACC"/>
    <w:rsid w:val="00D8015D"/>
    <w:rsid w:val="00D815CA"/>
    <w:rsid w:val="00D822F1"/>
    <w:rsid w:val="00D83398"/>
    <w:rsid w:val="00D838DF"/>
    <w:rsid w:val="00D8470A"/>
    <w:rsid w:val="00D849FE"/>
    <w:rsid w:val="00D85736"/>
    <w:rsid w:val="00D86172"/>
    <w:rsid w:val="00D86B69"/>
    <w:rsid w:val="00D87AD5"/>
    <w:rsid w:val="00D900AD"/>
    <w:rsid w:val="00D917B9"/>
    <w:rsid w:val="00D92B2C"/>
    <w:rsid w:val="00D93375"/>
    <w:rsid w:val="00D93A53"/>
    <w:rsid w:val="00D94A88"/>
    <w:rsid w:val="00D94CE8"/>
    <w:rsid w:val="00D9508F"/>
    <w:rsid w:val="00D950A7"/>
    <w:rsid w:val="00D954CD"/>
    <w:rsid w:val="00D95AB1"/>
    <w:rsid w:val="00D96E47"/>
    <w:rsid w:val="00DA043C"/>
    <w:rsid w:val="00DA0B92"/>
    <w:rsid w:val="00DA1FEA"/>
    <w:rsid w:val="00DA227F"/>
    <w:rsid w:val="00DA2474"/>
    <w:rsid w:val="00DA26F0"/>
    <w:rsid w:val="00DA2C52"/>
    <w:rsid w:val="00DA3808"/>
    <w:rsid w:val="00DA431C"/>
    <w:rsid w:val="00DA4E33"/>
    <w:rsid w:val="00DA51DC"/>
    <w:rsid w:val="00DA65CC"/>
    <w:rsid w:val="00DB0AC3"/>
    <w:rsid w:val="00DB2B29"/>
    <w:rsid w:val="00DB60BD"/>
    <w:rsid w:val="00DB63F0"/>
    <w:rsid w:val="00DB6788"/>
    <w:rsid w:val="00DB69E3"/>
    <w:rsid w:val="00DB7D24"/>
    <w:rsid w:val="00DB7D96"/>
    <w:rsid w:val="00DC0785"/>
    <w:rsid w:val="00DC0B91"/>
    <w:rsid w:val="00DC1196"/>
    <w:rsid w:val="00DC13AD"/>
    <w:rsid w:val="00DC1BC5"/>
    <w:rsid w:val="00DC20F2"/>
    <w:rsid w:val="00DC5141"/>
    <w:rsid w:val="00DC5589"/>
    <w:rsid w:val="00DC5651"/>
    <w:rsid w:val="00DC5857"/>
    <w:rsid w:val="00DC5F13"/>
    <w:rsid w:val="00DC6850"/>
    <w:rsid w:val="00DC713F"/>
    <w:rsid w:val="00DD0B39"/>
    <w:rsid w:val="00DD1171"/>
    <w:rsid w:val="00DD29B8"/>
    <w:rsid w:val="00DD4D3D"/>
    <w:rsid w:val="00DD4E9D"/>
    <w:rsid w:val="00DD4F35"/>
    <w:rsid w:val="00DD5F91"/>
    <w:rsid w:val="00DD6265"/>
    <w:rsid w:val="00DD6328"/>
    <w:rsid w:val="00DD6642"/>
    <w:rsid w:val="00DD69F6"/>
    <w:rsid w:val="00DD7830"/>
    <w:rsid w:val="00DE0DC0"/>
    <w:rsid w:val="00DE1442"/>
    <w:rsid w:val="00DE1AB3"/>
    <w:rsid w:val="00DE1C16"/>
    <w:rsid w:val="00DE454B"/>
    <w:rsid w:val="00DE4583"/>
    <w:rsid w:val="00DE480C"/>
    <w:rsid w:val="00DE4BBD"/>
    <w:rsid w:val="00DE4EC7"/>
    <w:rsid w:val="00DE5EC4"/>
    <w:rsid w:val="00DE6647"/>
    <w:rsid w:val="00DE75EA"/>
    <w:rsid w:val="00DF08F2"/>
    <w:rsid w:val="00DF0993"/>
    <w:rsid w:val="00DF1B9C"/>
    <w:rsid w:val="00DF225D"/>
    <w:rsid w:val="00DF32F1"/>
    <w:rsid w:val="00DF543D"/>
    <w:rsid w:val="00DF6721"/>
    <w:rsid w:val="00DF6B4A"/>
    <w:rsid w:val="00DF6D05"/>
    <w:rsid w:val="00DF7319"/>
    <w:rsid w:val="00DF7A6F"/>
    <w:rsid w:val="00DF7AC4"/>
    <w:rsid w:val="00E0103C"/>
    <w:rsid w:val="00E02BC7"/>
    <w:rsid w:val="00E0300C"/>
    <w:rsid w:val="00E0492E"/>
    <w:rsid w:val="00E04D94"/>
    <w:rsid w:val="00E05170"/>
    <w:rsid w:val="00E05720"/>
    <w:rsid w:val="00E07E0C"/>
    <w:rsid w:val="00E10288"/>
    <w:rsid w:val="00E12BDD"/>
    <w:rsid w:val="00E133D6"/>
    <w:rsid w:val="00E13854"/>
    <w:rsid w:val="00E1389F"/>
    <w:rsid w:val="00E13A8B"/>
    <w:rsid w:val="00E13BED"/>
    <w:rsid w:val="00E147D6"/>
    <w:rsid w:val="00E174DE"/>
    <w:rsid w:val="00E17B46"/>
    <w:rsid w:val="00E21BB3"/>
    <w:rsid w:val="00E2257C"/>
    <w:rsid w:val="00E237C9"/>
    <w:rsid w:val="00E23D77"/>
    <w:rsid w:val="00E2558E"/>
    <w:rsid w:val="00E27279"/>
    <w:rsid w:val="00E30195"/>
    <w:rsid w:val="00E3091C"/>
    <w:rsid w:val="00E31161"/>
    <w:rsid w:val="00E311B3"/>
    <w:rsid w:val="00E32DD7"/>
    <w:rsid w:val="00E32ED3"/>
    <w:rsid w:val="00E34055"/>
    <w:rsid w:val="00E34692"/>
    <w:rsid w:val="00E34D21"/>
    <w:rsid w:val="00E34EA4"/>
    <w:rsid w:val="00E34EC8"/>
    <w:rsid w:val="00E34FA2"/>
    <w:rsid w:val="00E36351"/>
    <w:rsid w:val="00E3690F"/>
    <w:rsid w:val="00E36CB5"/>
    <w:rsid w:val="00E36D33"/>
    <w:rsid w:val="00E37715"/>
    <w:rsid w:val="00E41C04"/>
    <w:rsid w:val="00E41C75"/>
    <w:rsid w:val="00E41D97"/>
    <w:rsid w:val="00E42DAA"/>
    <w:rsid w:val="00E443BB"/>
    <w:rsid w:val="00E44DA2"/>
    <w:rsid w:val="00E44E71"/>
    <w:rsid w:val="00E45DCA"/>
    <w:rsid w:val="00E46B03"/>
    <w:rsid w:val="00E472EA"/>
    <w:rsid w:val="00E4764F"/>
    <w:rsid w:val="00E502FD"/>
    <w:rsid w:val="00E5058F"/>
    <w:rsid w:val="00E51E8A"/>
    <w:rsid w:val="00E53344"/>
    <w:rsid w:val="00E546CB"/>
    <w:rsid w:val="00E54C5B"/>
    <w:rsid w:val="00E54ED4"/>
    <w:rsid w:val="00E55456"/>
    <w:rsid w:val="00E55493"/>
    <w:rsid w:val="00E565F0"/>
    <w:rsid w:val="00E574FD"/>
    <w:rsid w:val="00E60D54"/>
    <w:rsid w:val="00E618DE"/>
    <w:rsid w:val="00E62095"/>
    <w:rsid w:val="00E620BC"/>
    <w:rsid w:val="00E6226F"/>
    <w:rsid w:val="00E626EC"/>
    <w:rsid w:val="00E635C6"/>
    <w:rsid w:val="00E6483D"/>
    <w:rsid w:val="00E64AE7"/>
    <w:rsid w:val="00E65C4A"/>
    <w:rsid w:val="00E65CE2"/>
    <w:rsid w:val="00E660BB"/>
    <w:rsid w:val="00E67CDA"/>
    <w:rsid w:val="00E70107"/>
    <w:rsid w:val="00E708AD"/>
    <w:rsid w:val="00E70C45"/>
    <w:rsid w:val="00E70F0D"/>
    <w:rsid w:val="00E711ED"/>
    <w:rsid w:val="00E71535"/>
    <w:rsid w:val="00E717BA"/>
    <w:rsid w:val="00E7274E"/>
    <w:rsid w:val="00E72A76"/>
    <w:rsid w:val="00E742D5"/>
    <w:rsid w:val="00E74434"/>
    <w:rsid w:val="00E7465D"/>
    <w:rsid w:val="00E75399"/>
    <w:rsid w:val="00E75ACF"/>
    <w:rsid w:val="00E80787"/>
    <w:rsid w:val="00E8084C"/>
    <w:rsid w:val="00E8151B"/>
    <w:rsid w:val="00E81715"/>
    <w:rsid w:val="00E81874"/>
    <w:rsid w:val="00E81FE1"/>
    <w:rsid w:val="00E822E2"/>
    <w:rsid w:val="00E82534"/>
    <w:rsid w:val="00E828E6"/>
    <w:rsid w:val="00E829DD"/>
    <w:rsid w:val="00E834A3"/>
    <w:rsid w:val="00E850F3"/>
    <w:rsid w:val="00E854D4"/>
    <w:rsid w:val="00E8638B"/>
    <w:rsid w:val="00E86587"/>
    <w:rsid w:val="00E869CE"/>
    <w:rsid w:val="00E95C30"/>
    <w:rsid w:val="00E96764"/>
    <w:rsid w:val="00E96941"/>
    <w:rsid w:val="00E97A77"/>
    <w:rsid w:val="00EA030F"/>
    <w:rsid w:val="00EA1962"/>
    <w:rsid w:val="00EA2542"/>
    <w:rsid w:val="00EA3852"/>
    <w:rsid w:val="00EA3C17"/>
    <w:rsid w:val="00EA3C1E"/>
    <w:rsid w:val="00EA45E3"/>
    <w:rsid w:val="00EA5710"/>
    <w:rsid w:val="00EA5741"/>
    <w:rsid w:val="00EA5BD3"/>
    <w:rsid w:val="00EA5F8E"/>
    <w:rsid w:val="00EA5FE8"/>
    <w:rsid w:val="00EA6AF7"/>
    <w:rsid w:val="00EA6B25"/>
    <w:rsid w:val="00EA745B"/>
    <w:rsid w:val="00EB2AB2"/>
    <w:rsid w:val="00EB38EF"/>
    <w:rsid w:val="00EB460F"/>
    <w:rsid w:val="00EB48FE"/>
    <w:rsid w:val="00EB5148"/>
    <w:rsid w:val="00EB52F8"/>
    <w:rsid w:val="00EB5DC1"/>
    <w:rsid w:val="00EB6A77"/>
    <w:rsid w:val="00EC0CFF"/>
    <w:rsid w:val="00EC0E67"/>
    <w:rsid w:val="00EC16B6"/>
    <w:rsid w:val="00EC1CCE"/>
    <w:rsid w:val="00EC210B"/>
    <w:rsid w:val="00EC224B"/>
    <w:rsid w:val="00EC2936"/>
    <w:rsid w:val="00EC39E7"/>
    <w:rsid w:val="00EC46D3"/>
    <w:rsid w:val="00EC59AA"/>
    <w:rsid w:val="00EC5F02"/>
    <w:rsid w:val="00EC6684"/>
    <w:rsid w:val="00EC6B07"/>
    <w:rsid w:val="00EC7790"/>
    <w:rsid w:val="00EC7975"/>
    <w:rsid w:val="00ED02B1"/>
    <w:rsid w:val="00ED101A"/>
    <w:rsid w:val="00ED1530"/>
    <w:rsid w:val="00ED247F"/>
    <w:rsid w:val="00ED2989"/>
    <w:rsid w:val="00ED32CB"/>
    <w:rsid w:val="00ED3859"/>
    <w:rsid w:val="00ED47DF"/>
    <w:rsid w:val="00ED4D17"/>
    <w:rsid w:val="00ED4D80"/>
    <w:rsid w:val="00ED4FEF"/>
    <w:rsid w:val="00ED5455"/>
    <w:rsid w:val="00ED5C98"/>
    <w:rsid w:val="00ED5F59"/>
    <w:rsid w:val="00ED648C"/>
    <w:rsid w:val="00ED705F"/>
    <w:rsid w:val="00ED7648"/>
    <w:rsid w:val="00ED7D58"/>
    <w:rsid w:val="00ED7E36"/>
    <w:rsid w:val="00EE0455"/>
    <w:rsid w:val="00EE0788"/>
    <w:rsid w:val="00EE1EC5"/>
    <w:rsid w:val="00EE2227"/>
    <w:rsid w:val="00EE2CAB"/>
    <w:rsid w:val="00EE34F2"/>
    <w:rsid w:val="00EE3B12"/>
    <w:rsid w:val="00EE3F42"/>
    <w:rsid w:val="00EE4B15"/>
    <w:rsid w:val="00EE54AA"/>
    <w:rsid w:val="00EE588C"/>
    <w:rsid w:val="00EE621D"/>
    <w:rsid w:val="00EE724D"/>
    <w:rsid w:val="00EE760A"/>
    <w:rsid w:val="00EF0895"/>
    <w:rsid w:val="00EF0A8A"/>
    <w:rsid w:val="00EF0B10"/>
    <w:rsid w:val="00EF1C94"/>
    <w:rsid w:val="00EF261A"/>
    <w:rsid w:val="00EF382C"/>
    <w:rsid w:val="00EF4253"/>
    <w:rsid w:val="00EF4989"/>
    <w:rsid w:val="00EF5651"/>
    <w:rsid w:val="00EF701D"/>
    <w:rsid w:val="00F005BF"/>
    <w:rsid w:val="00F02E2C"/>
    <w:rsid w:val="00F03BD9"/>
    <w:rsid w:val="00F03E82"/>
    <w:rsid w:val="00F03F35"/>
    <w:rsid w:val="00F0429E"/>
    <w:rsid w:val="00F042A0"/>
    <w:rsid w:val="00F04A31"/>
    <w:rsid w:val="00F04DF1"/>
    <w:rsid w:val="00F04E7C"/>
    <w:rsid w:val="00F054A0"/>
    <w:rsid w:val="00F054A2"/>
    <w:rsid w:val="00F0618C"/>
    <w:rsid w:val="00F061DE"/>
    <w:rsid w:val="00F0683D"/>
    <w:rsid w:val="00F07C44"/>
    <w:rsid w:val="00F103CD"/>
    <w:rsid w:val="00F10669"/>
    <w:rsid w:val="00F10F10"/>
    <w:rsid w:val="00F11550"/>
    <w:rsid w:val="00F11651"/>
    <w:rsid w:val="00F11D62"/>
    <w:rsid w:val="00F129E1"/>
    <w:rsid w:val="00F13078"/>
    <w:rsid w:val="00F1394D"/>
    <w:rsid w:val="00F14775"/>
    <w:rsid w:val="00F14994"/>
    <w:rsid w:val="00F14B09"/>
    <w:rsid w:val="00F16FC8"/>
    <w:rsid w:val="00F171B7"/>
    <w:rsid w:val="00F200D6"/>
    <w:rsid w:val="00F20C46"/>
    <w:rsid w:val="00F21D94"/>
    <w:rsid w:val="00F2346A"/>
    <w:rsid w:val="00F236BA"/>
    <w:rsid w:val="00F23CAC"/>
    <w:rsid w:val="00F23D8D"/>
    <w:rsid w:val="00F24C4B"/>
    <w:rsid w:val="00F24DCC"/>
    <w:rsid w:val="00F24F8C"/>
    <w:rsid w:val="00F2539C"/>
    <w:rsid w:val="00F2539E"/>
    <w:rsid w:val="00F25E06"/>
    <w:rsid w:val="00F265E0"/>
    <w:rsid w:val="00F26768"/>
    <w:rsid w:val="00F27289"/>
    <w:rsid w:val="00F27EE0"/>
    <w:rsid w:val="00F31E51"/>
    <w:rsid w:val="00F31E8F"/>
    <w:rsid w:val="00F33165"/>
    <w:rsid w:val="00F33508"/>
    <w:rsid w:val="00F33658"/>
    <w:rsid w:val="00F33917"/>
    <w:rsid w:val="00F33CB5"/>
    <w:rsid w:val="00F33EB4"/>
    <w:rsid w:val="00F33FC3"/>
    <w:rsid w:val="00F340C1"/>
    <w:rsid w:val="00F34828"/>
    <w:rsid w:val="00F34E34"/>
    <w:rsid w:val="00F368E8"/>
    <w:rsid w:val="00F3768E"/>
    <w:rsid w:val="00F37DFD"/>
    <w:rsid w:val="00F37F67"/>
    <w:rsid w:val="00F4085C"/>
    <w:rsid w:val="00F40B41"/>
    <w:rsid w:val="00F4182A"/>
    <w:rsid w:val="00F420E6"/>
    <w:rsid w:val="00F42335"/>
    <w:rsid w:val="00F42F7A"/>
    <w:rsid w:val="00F43936"/>
    <w:rsid w:val="00F43937"/>
    <w:rsid w:val="00F43B6D"/>
    <w:rsid w:val="00F43F3C"/>
    <w:rsid w:val="00F4581B"/>
    <w:rsid w:val="00F45A67"/>
    <w:rsid w:val="00F45B70"/>
    <w:rsid w:val="00F46470"/>
    <w:rsid w:val="00F46505"/>
    <w:rsid w:val="00F47115"/>
    <w:rsid w:val="00F5154D"/>
    <w:rsid w:val="00F52139"/>
    <w:rsid w:val="00F524C4"/>
    <w:rsid w:val="00F53344"/>
    <w:rsid w:val="00F54873"/>
    <w:rsid w:val="00F5499D"/>
    <w:rsid w:val="00F54B2F"/>
    <w:rsid w:val="00F55449"/>
    <w:rsid w:val="00F556CB"/>
    <w:rsid w:val="00F5658A"/>
    <w:rsid w:val="00F567E6"/>
    <w:rsid w:val="00F56D46"/>
    <w:rsid w:val="00F60D5D"/>
    <w:rsid w:val="00F623C4"/>
    <w:rsid w:val="00F64288"/>
    <w:rsid w:val="00F64F60"/>
    <w:rsid w:val="00F6539C"/>
    <w:rsid w:val="00F6632A"/>
    <w:rsid w:val="00F6671C"/>
    <w:rsid w:val="00F667EA"/>
    <w:rsid w:val="00F66D77"/>
    <w:rsid w:val="00F672CF"/>
    <w:rsid w:val="00F674E0"/>
    <w:rsid w:val="00F702D6"/>
    <w:rsid w:val="00F721CF"/>
    <w:rsid w:val="00F7276A"/>
    <w:rsid w:val="00F732CC"/>
    <w:rsid w:val="00F73561"/>
    <w:rsid w:val="00F73E85"/>
    <w:rsid w:val="00F74896"/>
    <w:rsid w:val="00F7490C"/>
    <w:rsid w:val="00F75222"/>
    <w:rsid w:val="00F77228"/>
    <w:rsid w:val="00F80098"/>
    <w:rsid w:val="00F80335"/>
    <w:rsid w:val="00F80955"/>
    <w:rsid w:val="00F811F7"/>
    <w:rsid w:val="00F816B3"/>
    <w:rsid w:val="00F81C23"/>
    <w:rsid w:val="00F82DD9"/>
    <w:rsid w:val="00F8343E"/>
    <w:rsid w:val="00F83B44"/>
    <w:rsid w:val="00F84870"/>
    <w:rsid w:val="00F84C5F"/>
    <w:rsid w:val="00F85036"/>
    <w:rsid w:val="00F85F41"/>
    <w:rsid w:val="00F870F9"/>
    <w:rsid w:val="00F87278"/>
    <w:rsid w:val="00F876BB"/>
    <w:rsid w:val="00F878C6"/>
    <w:rsid w:val="00F90D5E"/>
    <w:rsid w:val="00F91E74"/>
    <w:rsid w:val="00F92C7E"/>
    <w:rsid w:val="00F93F3B"/>
    <w:rsid w:val="00F941A5"/>
    <w:rsid w:val="00F947ED"/>
    <w:rsid w:val="00F949A5"/>
    <w:rsid w:val="00F94E16"/>
    <w:rsid w:val="00F95134"/>
    <w:rsid w:val="00F9527C"/>
    <w:rsid w:val="00F958BA"/>
    <w:rsid w:val="00F95EDB"/>
    <w:rsid w:val="00F961C4"/>
    <w:rsid w:val="00F96B42"/>
    <w:rsid w:val="00F9756D"/>
    <w:rsid w:val="00F97E56"/>
    <w:rsid w:val="00FA07E8"/>
    <w:rsid w:val="00FA0BFC"/>
    <w:rsid w:val="00FA0D16"/>
    <w:rsid w:val="00FA16B4"/>
    <w:rsid w:val="00FA27AA"/>
    <w:rsid w:val="00FA27B2"/>
    <w:rsid w:val="00FA370C"/>
    <w:rsid w:val="00FA393C"/>
    <w:rsid w:val="00FA5135"/>
    <w:rsid w:val="00FA51F5"/>
    <w:rsid w:val="00FA63CE"/>
    <w:rsid w:val="00FA6899"/>
    <w:rsid w:val="00FA6A43"/>
    <w:rsid w:val="00FA6EEE"/>
    <w:rsid w:val="00FA7021"/>
    <w:rsid w:val="00FA72F6"/>
    <w:rsid w:val="00FA754A"/>
    <w:rsid w:val="00FB1032"/>
    <w:rsid w:val="00FB1244"/>
    <w:rsid w:val="00FB3A8D"/>
    <w:rsid w:val="00FB3EBB"/>
    <w:rsid w:val="00FB46BC"/>
    <w:rsid w:val="00FB4D39"/>
    <w:rsid w:val="00FB544C"/>
    <w:rsid w:val="00FB5824"/>
    <w:rsid w:val="00FB593F"/>
    <w:rsid w:val="00FB5FE2"/>
    <w:rsid w:val="00FB6233"/>
    <w:rsid w:val="00FB70C7"/>
    <w:rsid w:val="00FC00FB"/>
    <w:rsid w:val="00FC0898"/>
    <w:rsid w:val="00FC092F"/>
    <w:rsid w:val="00FC2732"/>
    <w:rsid w:val="00FC27E0"/>
    <w:rsid w:val="00FC3026"/>
    <w:rsid w:val="00FC3465"/>
    <w:rsid w:val="00FC3CFA"/>
    <w:rsid w:val="00FC45F7"/>
    <w:rsid w:val="00FC4B4D"/>
    <w:rsid w:val="00FC4B99"/>
    <w:rsid w:val="00FC4FCE"/>
    <w:rsid w:val="00FC5245"/>
    <w:rsid w:val="00FC5612"/>
    <w:rsid w:val="00FC5A95"/>
    <w:rsid w:val="00FC6D00"/>
    <w:rsid w:val="00FC7277"/>
    <w:rsid w:val="00FC7537"/>
    <w:rsid w:val="00FD0574"/>
    <w:rsid w:val="00FD0A17"/>
    <w:rsid w:val="00FD15C0"/>
    <w:rsid w:val="00FD1FA7"/>
    <w:rsid w:val="00FD2024"/>
    <w:rsid w:val="00FD279C"/>
    <w:rsid w:val="00FD3798"/>
    <w:rsid w:val="00FD4177"/>
    <w:rsid w:val="00FD5B71"/>
    <w:rsid w:val="00FD720C"/>
    <w:rsid w:val="00FD7BAD"/>
    <w:rsid w:val="00FE0528"/>
    <w:rsid w:val="00FE0C72"/>
    <w:rsid w:val="00FE148D"/>
    <w:rsid w:val="00FE1D44"/>
    <w:rsid w:val="00FE1D4C"/>
    <w:rsid w:val="00FE1D5E"/>
    <w:rsid w:val="00FE1DD0"/>
    <w:rsid w:val="00FE1F94"/>
    <w:rsid w:val="00FE1F97"/>
    <w:rsid w:val="00FE3726"/>
    <w:rsid w:val="00FE40E3"/>
    <w:rsid w:val="00FE6171"/>
    <w:rsid w:val="00FE6557"/>
    <w:rsid w:val="00FE7247"/>
    <w:rsid w:val="00FF1C53"/>
    <w:rsid w:val="00FF3696"/>
    <w:rsid w:val="00FF3EDD"/>
    <w:rsid w:val="00FF42AD"/>
    <w:rsid w:val="00FF61EA"/>
    <w:rsid w:val="00FF6CD7"/>
    <w:rsid w:val="00FF7260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AF8E96"/>
  <w15:chartTrackingRefBased/>
  <w15:docId w15:val="{0B819CEE-957F-604A-933A-9B2245FED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E55"/>
    <w:pPr>
      <w:widowControl w:val="0"/>
      <w:jc w:val="both"/>
    </w:pPr>
    <w:rPr>
      <w:szCs w:val="22"/>
    </w:rPr>
  </w:style>
  <w:style w:type="paragraph" w:styleId="1">
    <w:name w:val="heading 1"/>
    <w:basedOn w:val="a"/>
    <w:link w:val="10"/>
    <w:uiPriority w:val="9"/>
    <w:qFormat/>
    <w:rsid w:val="0009581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5810"/>
    <w:pPr>
      <w:keepNext/>
      <w:keepLines/>
      <w:widowControl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型1"/>
    <w:basedOn w:val="a1"/>
    <w:next w:val="a3"/>
    <w:uiPriority w:val="39"/>
    <w:rsid w:val="00AE7E5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E7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36593"/>
    <w:pPr>
      <w:ind w:firstLineChars="200" w:firstLine="420"/>
    </w:pPr>
  </w:style>
  <w:style w:type="paragraph" w:styleId="a5">
    <w:name w:val="Revision"/>
    <w:hidden/>
    <w:uiPriority w:val="99"/>
    <w:semiHidden/>
    <w:rsid w:val="00653AAD"/>
    <w:rPr>
      <w:szCs w:val="22"/>
    </w:rPr>
  </w:style>
  <w:style w:type="character" w:styleId="a6">
    <w:name w:val="annotation reference"/>
    <w:basedOn w:val="a0"/>
    <w:uiPriority w:val="99"/>
    <w:semiHidden/>
    <w:unhideWhenUsed/>
    <w:rsid w:val="00C82475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C82475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C82475"/>
    <w:rPr>
      <w:szCs w:val="22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82475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82475"/>
    <w:rPr>
      <w:b/>
      <w:bCs/>
      <w:szCs w:val="22"/>
    </w:rPr>
  </w:style>
  <w:style w:type="character" w:customStyle="1" w:styleId="10">
    <w:name w:val="标题 1 字符"/>
    <w:basedOn w:val="a0"/>
    <w:link w:val="1"/>
    <w:uiPriority w:val="9"/>
    <w:rsid w:val="0009581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095810"/>
    <w:rPr>
      <w:rFonts w:asciiTheme="majorHAnsi" w:eastAsiaTheme="majorEastAsia" w:hAnsiTheme="majorHAnsi" w:cstheme="majorBidi"/>
      <w:b/>
      <w:bCs/>
      <w:color w:val="4472C4" w:themeColor="accent1"/>
      <w:kern w:val="0"/>
      <w:sz w:val="24"/>
    </w:rPr>
  </w:style>
  <w:style w:type="paragraph" w:styleId="ab">
    <w:name w:val="Normal (Web)"/>
    <w:basedOn w:val="a"/>
    <w:uiPriority w:val="99"/>
    <w:semiHidden/>
    <w:unhideWhenUsed/>
    <w:rsid w:val="000958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095810"/>
    <w:rPr>
      <w:color w:val="0000FF"/>
      <w:u w:val="single"/>
    </w:rPr>
  </w:style>
  <w:style w:type="character" w:customStyle="1" w:styleId="apple-converted-space">
    <w:name w:val="apple-converted-space"/>
    <w:basedOn w:val="a0"/>
    <w:rsid w:val="00095810"/>
  </w:style>
  <w:style w:type="paragraph" w:customStyle="1" w:styleId="EndNoteBibliographyTitle">
    <w:name w:val="EndNote Bibliography Title"/>
    <w:basedOn w:val="a"/>
    <w:link w:val="EndNoteBibliographyTitle0"/>
    <w:rsid w:val="00095810"/>
    <w:pPr>
      <w:jc w:val="center"/>
    </w:pPr>
    <w:rPr>
      <w:rFonts w:ascii="Times New Roman" w:eastAsia="DengXian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095810"/>
    <w:rPr>
      <w:rFonts w:ascii="Times New Roman" w:eastAsia="DengXian" w:hAnsi="Times New Roman" w:cs="Times New Roman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095810"/>
    <w:rPr>
      <w:rFonts w:ascii="Times New Roman" w:eastAsia="DengXian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rsid w:val="00095810"/>
    <w:rPr>
      <w:rFonts w:ascii="Times New Roman" w:eastAsia="DengXian" w:hAnsi="Times New Roman" w:cs="Times New Roman"/>
      <w:sz w:val="24"/>
      <w:szCs w:val="22"/>
    </w:rPr>
  </w:style>
  <w:style w:type="paragraph" w:styleId="ad">
    <w:name w:val="header"/>
    <w:basedOn w:val="a"/>
    <w:link w:val="ae"/>
    <w:uiPriority w:val="99"/>
    <w:unhideWhenUsed/>
    <w:rsid w:val="0009581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095810"/>
    <w:rPr>
      <w:rFonts w:ascii="宋体" w:eastAsia="宋体" w:hAnsi="宋体" w:cs="宋体"/>
      <w:kern w:val="0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095810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095810"/>
    <w:rPr>
      <w:rFonts w:ascii="宋体" w:eastAsia="宋体" w:hAnsi="宋体" w:cs="宋体"/>
      <w:kern w:val="0"/>
      <w:sz w:val="18"/>
      <w:szCs w:val="18"/>
    </w:rPr>
  </w:style>
  <w:style w:type="character" w:customStyle="1" w:styleId="12">
    <w:name w:val="未处理的提及1"/>
    <w:basedOn w:val="a0"/>
    <w:uiPriority w:val="99"/>
    <w:semiHidden/>
    <w:unhideWhenUsed/>
    <w:rsid w:val="00095810"/>
    <w:rPr>
      <w:color w:val="605E5C"/>
      <w:shd w:val="clear" w:color="auto" w:fill="E1DFDD"/>
    </w:rPr>
  </w:style>
  <w:style w:type="paragraph" w:styleId="af1">
    <w:name w:val="Balloon Text"/>
    <w:basedOn w:val="a"/>
    <w:link w:val="af2"/>
    <w:uiPriority w:val="99"/>
    <w:semiHidden/>
    <w:unhideWhenUsed/>
    <w:rsid w:val="00095810"/>
    <w:pPr>
      <w:widowControl/>
      <w:jc w:val="left"/>
    </w:pPr>
    <w:rPr>
      <w:rFonts w:ascii="Tahoma" w:eastAsia="宋体" w:hAnsi="Tahoma" w:cs="Tahoma"/>
      <w:kern w:val="0"/>
      <w:sz w:val="16"/>
      <w:szCs w:val="16"/>
    </w:rPr>
  </w:style>
  <w:style w:type="character" w:customStyle="1" w:styleId="af2">
    <w:name w:val="批注框文本 字符"/>
    <w:basedOn w:val="a0"/>
    <w:link w:val="af1"/>
    <w:uiPriority w:val="99"/>
    <w:semiHidden/>
    <w:rsid w:val="00095810"/>
    <w:rPr>
      <w:rFonts w:ascii="Tahoma" w:eastAsia="宋体" w:hAnsi="Tahoma" w:cs="Tahoma"/>
      <w:kern w:val="0"/>
      <w:sz w:val="16"/>
      <w:szCs w:val="16"/>
    </w:rPr>
  </w:style>
  <w:style w:type="character" w:styleId="af3">
    <w:name w:val="Unresolved Mention"/>
    <w:basedOn w:val="a0"/>
    <w:uiPriority w:val="99"/>
    <w:semiHidden/>
    <w:unhideWhenUsed/>
    <w:rsid w:val="00095810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BA3AE3"/>
    <w:rPr>
      <w:color w:val="954F72" w:themeColor="followedHyperlink"/>
      <w:u w:val="single"/>
    </w:rPr>
  </w:style>
  <w:style w:type="character" w:styleId="af5">
    <w:name w:val="page number"/>
    <w:basedOn w:val="a0"/>
    <w:uiPriority w:val="99"/>
    <w:semiHidden/>
    <w:unhideWhenUsed/>
    <w:rsid w:val="00F31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41B101-3736-F744-B928-C75F9C714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5</cp:revision>
  <dcterms:created xsi:type="dcterms:W3CDTF">2022-01-05T16:13:00Z</dcterms:created>
  <dcterms:modified xsi:type="dcterms:W3CDTF">2022-03-24T18:56:00Z</dcterms:modified>
</cp:coreProperties>
</file>